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94D6AF" w14:textId="5D8DB8EB" w:rsidR="008E1901" w:rsidRPr="00B27AE1" w:rsidRDefault="008E1901" w:rsidP="00B27AE1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4"/>
        </w:rPr>
      </w:pPr>
      <w:bookmarkStart w:id="0" w:name="_GoBack"/>
      <w:bookmarkEnd w:id="0"/>
      <w:r w:rsidRPr="00B27AE1">
        <w:rPr>
          <w:rFonts w:asciiTheme="majorBidi" w:hAnsiTheme="majorBidi" w:cstheme="majorBidi"/>
          <w:b/>
          <w:bCs/>
          <w:sz w:val="20"/>
          <w:szCs w:val="24"/>
        </w:rPr>
        <w:t xml:space="preserve">Pb(ΙΙ), Cd(ΙΙ), and Mn(ΙΙ) </w:t>
      </w:r>
      <w:r w:rsidR="00843473">
        <w:rPr>
          <w:rFonts w:asciiTheme="majorBidi" w:hAnsiTheme="majorBidi" w:cstheme="majorBidi"/>
          <w:b/>
          <w:bCs/>
          <w:sz w:val="20"/>
          <w:szCs w:val="24"/>
        </w:rPr>
        <w:t>Adsorption</w:t>
      </w:r>
      <w:r w:rsidRPr="00B27AE1">
        <w:rPr>
          <w:rFonts w:asciiTheme="majorBidi" w:hAnsiTheme="majorBidi" w:cstheme="majorBidi"/>
          <w:b/>
          <w:bCs/>
          <w:sz w:val="20"/>
          <w:szCs w:val="24"/>
        </w:rPr>
        <w:t xml:space="preserve"> onto Pruning-derived Biochar: Physicochemical Characterization, Modeling and Application in Real Landfill Leachate</w:t>
      </w:r>
    </w:p>
    <w:p w14:paraId="04FCCF9E" w14:textId="77777777" w:rsidR="007A1344" w:rsidRPr="00B27AE1" w:rsidRDefault="007A1344" w:rsidP="00B27AE1">
      <w:pPr>
        <w:spacing w:line="240" w:lineRule="auto"/>
        <w:jc w:val="both"/>
        <w:rPr>
          <w:rFonts w:asciiTheme="majorBidi" w:hAnsiTheme="majorBidi" w:cstheme="majorBidi"/>
          <w:sz w:val="20"/>
          <w:szCs w:val="24"/>
        </w:rPr>
      </w:pPr>
    </w:p>
    <w:p w14:paraId="71B5A448" w14:textId="29275FED" w:rsidR="00467516" w:rsidRPr="00B27AE1" w:rsidRDefault="00467516" w:rsidP="00B27AE1">
      <w:pPr>
        <w:spacing w:line="240" w:lineRule="auto"/>
        <w:jc w:val="both"/>
        <w:rPr>
          <w:rFonts w:asciiTheme="majorBidi" w:hAnsiTheme="majorBidi" w:cstheme="majorBidi"/>
          <w:sz w:val="20"/>
          <w:szCs w:val="24"/>
          <w:vertAlign w:val="superscript"/>
        </w:rPr>
      </w:pPr>
      <w:bookmarkStart w:id="1" w:name="_Hlk133396900"/>
      <w:r w:rsidRPr="00B27AE1">
        <w:rPr>
          <w:rFonts w:asciiTheme="majorBidi" w:hAnsiTheme="majorBidi" w:cstheme="majorBidi"/>
          <w:sz w:val="20"/>
          <w:szCs w:val="24"/>
        </w:rPr>
        <w:t>Maryam Rabiee Abyaneh</w:t>
      </w:r>
      <w:r w:rsidR="002F3091" w:rsidRPr="00B27AE1">
        <w:rPr>
          <w:rFonts w:asciiTheme="majorBidi" w:hAnsiTheme="majorBidi" w:cstheme="majorBidi"/>
          <w:sz w:val="20"/>
          <w:szCs w:val="24"/>
          <w:vertAlign w:val="superscript"/>
        </w:rPr>
        <w:t>1</w:t>
      </w:r>
      <w:r w:rsidRPr="00B27AE1">
        <w:rPr>
          <w:rFonts w:asciiTheme="majorBidi" w:hAnsiTheme="majorBidi" w:cstheme="majorBidi"/>
          <w:sz w:val="20"/>
          <w:szCs w:val="24"/>
          <w:vertAlign w:val="superscript"/>
        </w:rPr>
        <w:t>,*</w:t>
      </w:r>
      <w:r w:rsidRPr="00B27AE1">
        <w:rPr>
          <w:rFonts w:asciiTheme="majorBidi" w:hAnsiTheme="majorBidi" w:cstheme="majorBidi"/>
          <w:sz w:val="20"/>
          <w:szCs w:val="24"/>
        </w:rPr>
        <w:t>,Gholamreza Nabi Bidhendi</w:t>
      </w:r>
      <w:r w:rsidR="002F3091" w:rsidRPr="00B27AE1">
        <w:rPr>
          <w:rFonts w:asciiTheme="majorBidi" w:hAnsiTheme="majorBidi" w:cstheme="majorBidi"/>
          <w:sz w:val="20"/>
          <w:szCs w:val="24"/>
          <w:vertAlign w:val="superscript"/>
        </w:rPr>
        <w:t>2</w:t>
      </w:r>
      <w:r w:rsidRPr="00B27AE1">
        <w:rPr>
          <w:rFonts w:asciiTheme="majorBidi" w:hAnsiTheme="majorBidi" w:cstheme="majorBidi"/>
          <w:sz w:val="20"/>
          <w:szCs w:val="24"/>
        </w:rPr>
        <w:t>, Ali Daryabeigi Zand</w:t>
      </w:r>
      <w:r w:rsidR="002F3091" w:rsidRPr="00B27AE1">
        <w:rPr>
          <w:rFonts w:asciiTheme="majorBidi" w:hAnsiTheme="majorBidi" w:cstheme="majorBidi"/>
          <w:sz w:val="20"/>
          <w:szCs w:val="24"/>
          <w:vertAlign w:val="superscript"/>
        </w:rPr>
        <w:t>2</w:t>
      </w:r>
    </w:p>
    <w:p w14:paraId="606C4DB9" w14:textId="77777777" w:rsidR="00C66CB6" w:rsidRPr="00B27AE1" w:rsidRDefault="00C66CB6" w:rsidP="00B27AE1">
      <w:pPr>
        <w:spacing w:line="240" w:lineRule="auto"/>
        <w:jc w:val="both"/>
        <w:rPr>
          <w:rFonts w:asciiTheme="majorBidi" w:hAnsiTheme="majorBidi" w:cstheme="majorBidi"/>
          <w:sz w:val="20"/>
          <w:szCs w:val="24"/>
        </w:rPr>
      </w:pPr>
    </w:p>
    <w:bookmarkEnd w:id="1"/>
    <w:p w14:paraId="35EE9DE1" w14:textId="0AAB66C9" w:rsidR="00380956" w:rsidRPr="00B27AE1" w:rsidRDefault="002F3091" w:rsidP="00B27AE1">
      <w:pPr>
        <w:spacing w:line="240" w:lineRule="auto"/>
        <w:jc w:val="both"/>
        <w:rPr>
          <w:rFonts w:asciiTheme="majorBidi" w:hAnsiTheme="majorBidi" w:cstheme="majorBidi"/>
          <w:sz w:val="20"/>
          <w:szCs w:val="24"/>
        </w:rPr>
      </w:pPr>
      <w:r w:rsidRPr="00B27AE1">
        <w:rPr>
          <w:rFonts w:asciiTheme="majorBidi" w:hAnsiTheme="majorBidi" w:cstheme="majorBidi"/>
          <w:sz w:val="20"/>
          <w:szCs w:val="24"/>
          <w:vertAlign w:val="superscript"/>
        </w:rPr>
        <w:t>1</w:t>
      </w:r>
      <w:r w:rsidR="00467516" w:rsidRPr="00B27AE1">
        <w:rPr>
          <w:rFonts w:asciiTheme="majorBidi" w:hAnsiTheme="majorBidi" w:cstheme="majorBidi"/>
          <w:sz w:val="20"/>
          <w:szCs w:val="24"/>
        </w:rPr>
        <w:t xml:space="preserve">Department of Environmental Engineering, Kish International Campus, University of Tehran, </w:t>
      </w:r>
      <w:r w:rsidRPr="00B27AE1">
        <w:rPr>
          <w:rFonts w:asciiTheme="majorBidi" w:hAnsiTheme="majorBidi" w:cstheme="majorBidi"/>
          <w:sz w:val="20"/>
          <w:szCs w:val="24"/>
        </w:rPr>
        <w:t>Kish</w:t>
      </w:r>
      <w:r w:rsidR="00467516" w:rsidRPr="00B27AE1">
        <w:rPr>
          <w:rFonts w:asciiTheme="majorBidi" w:hAnsiTheme="majorBidi" w:cstheme="majorBidi"/>
          <w:sz w:val="20"/>
          <w:szCs w:val="24"/>
        </w:rPr>
        <w:t>, Iran</w:t>
      </w:r>
    </w:p>
    <w:p w14:paraId="1E2B9B41" w14:textId="43B89171" w:rsidR="00467516" w:rsidRPr="00B27AE1" w:rsidRDefault="002F3091" w:rsidP="00B27AE1">
      <w:pPr>
        <w:spacing w:line="240" w:lineRule="auto"/>
        <w:jc w:val="both"/>
        <w:rPr>
          <w:rFonts w:asciiTheme="majorBidi" w:hAnsiTheme="majorBidi" w:cstheme="majorBidi"/>
          <w:sz w:val="20"/>
          <w:szCs w:val="24"/>
        </w:rPr>
      </w:pPr>
      <w:r w:rsidRPr="00B27AE1">
        <w:rPr>
          <w:rFonts w:asciiTheme="majorBidi" w:hAnsiTheme="majorBidi" w:cstheme="majorBidi"/>
          <w:sz w:val="20"/>
          <w:szCs w:val="24"/>
          <w:vertAlign w:val="superscript"/>
        </w:rPr>
        <w:t>2</w:t>
      </w:r>
      <w:r w:rsidR="00467516" w:rsidRPr="00B27AE1">
        <w:rPr>
          <w:rFonts w:asciiTheme="majorBidi" w:hAnsiTheme="majorBidi" w:cstheme="majorBidi"/>
          <w:sz w:val="20"/>
          <w:szCs w:val="24"/>
        </w:rPr>
        <w:t>Faculty of Environment, University of Tehran, Tehran, Iran</w:t>
      </w:r>
    </w:p>
    <w:p w14:paraId="5015E818" w14:textId="77777777" w:rsidR="00380956" w:rsidRPr="00B27AE1" w:rsidRDefault="00380956" w:rsidP="00B27AE1">
      <w:pPr>
        <w:spacing w:line="240" w:lineRule="auto"/>
        <w:jc w:val="both"/>
        <w:rPr>
          <w:rFonts w:asciiTheme="majorBidi" w:hAnsiTheme="majorBidi" w:cstheme="majorBidi"/>
          <w:sz w:val="20"/>
          <w:szCs w:val="24"/>
        </w:rPr>
      </w:pPr>
    </w:p>
    <w:p w14:paraId="7375B250" w14:textId="77777777" w:rsidR="00380956" w:rsidRPr="00B27AE1" w:rsidRDefault="00380956" w:rsidP="00B27AE1">
      <w:pPr>
        <w:spacing w:line="240" w:lineRule="auto"/>
        <w:rPr>
          <w:rFonts w:asciiTheme="majorBidi" w:hAnsiTheme="majorBidi" w:cstheme="majorBidi"/>
          <w:sz w:val="20"/>
          <w:szCs w:val="24"/>
        </w:rPr>
      </w:pPr>
      <w:r w:rsidRPr="00B27AE1">
        <w:rPr>
          <w:rFonts w:asciiTheme="majorBidi" w:hAnsiTheme="majorBidi" w:cstheme="majorBidi"/>
          <w:sz w:val="20"/>
          <w:szCs w:val="24"/>
          <w:vertAlign w:val="superscript"/>
        </w:rPr>
        <w:t>*</w:t>
      </w:r>
      <w:r w:rsidRPr="00B27AE1">
        <w:rPr>
          <w:rFonts w:asciiTheme="majorBidi" w:hAnsiTheme="majorBidi" w:cstheme="majorBidi"/>
          <w:sz w:val="20"/>
          <w:szCs w:val="24"/>
        </w:rPr>
        <w:t>Corresponding author:</w:t>
      </w:r>
    </w:p>
    <w:p w14:paraId="05469FDA" w14:textId="77777777" w:rsidR="00380956" w:rsidRPr="00B27AE1" w:rsidRDefault="00380956" w:rsidP="00B27AE1">
      <w:pPr>
        <w:spacing w:line="240" w:lineRule="auto"/>
        <w:jc w:val="both"/>
        <w:rPr>
          <w:rFonts w:asciiTheme="majorBidi" w:hAnsiTheme="majorBidi" w:cstheme="majorBidi"/>
          <w:sz w:val="20"/>
          <w:szCs w:val="24"/>
        </w:rPr>
      </w:pPr>
      <w:r w:rsidRPr="00B27AE1">
        <w:rPr>
          <w:rFonts w:asciiTheme="majorBidi" w:hAnsiTheme="majorBidi" w:cstheme="majorBidi"/>
          <w:sz w:val="20"/>
          <w:szCs w:val="24"/>
        </w:rPr>
        <w:t>E-mail address: rabiee.abyaneh.ma@ut.ac.ir</w:t>
      </w:r>
    </w:p>
    <w:p w14:paraId="22C5D78F" w14:textId="77777777" w:rsidR="001C0C53" w:rsidRPr="00B27AE1" w:rsidRDefault="001C0C53" w:rsidP="00F95AEA">
      <w:pPr>
        <w:spacing w:line="240" w:lineRule="auto"/>
        <w:jc w:val="center"/>
        <w:rPr>
          <w:rFonts w:asciiTheme="majorBidi" w:hAnsiTheme="majorBidi" w:cstheme="majorBidi"/>
          <w:sz w:val="20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56"/>
      </w:tblGrid>
      <w:tr w:rsidR="00A72C6E" w:rsidRPr="00B27AE1" w14:paraId="500955C8" w14:textId="77777777" w:rsidTr="002E3D9A">
        <w:trPr>
          <w:jc w:val="center"/>
        </w:trPr>
        <w:tc>
          <w:tcPr>
            <w:tcW w:w="0" w:type="auto"/>
            <w:vAlign w:val="center"/>
          </w:tcPr>
          <w:p w14:paraId="1AEB4D83" w14:textId="77777777" w:rsidR="00A72C6E" w:rsidRPr="00B27AE1" w:rsidRDefault="00A72C6E" w:rsidP="00B27AE1">
            <w:pPr>
              <w:jc w:val="center"/>
              <w:rPr>
                <w:rFonts w:ascii="Times New Roman" w:eastAsia="Calibri" w:hAnsi="Times New Roman" w:cs="B Nazanin"/>
                <w:sz w:val="20"/>
                <w:szCs w:val="28"/>
                <w:lang w:bidi="fa-IR"/>
              </w:rPr>
            </w:pPr>
            <w:r w:rsidRPr="00B27AE1">
              <w:rPr>
                <w:rFonts w:ascii="Times New Roman" w:eastAsia="Calibri" w:hAnsi="Times New Roman" w:cs="B Nazanin"/>
                <w:noProof/>
                <w:sz w:val="20"/>
                <w:szCs w:val="28"/>
                <w:lang w:val="en-IN" w:eastAsia="en-IN"/>
              </w:rPr>
              <w:drawing>
                <wp:inline distT="0" distB="0" distL="0" distR="0" wp14:anchorId="554A8121" wp14:editId="2648A1DC">
                  <wp:extent cx="3200400" cy="2324098"/>
                  <wp:effectExtent l="0" t="0" r="0" b="63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0400" cy="23240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2C6E" w:rsidRPr="00B27AE1" w14:paraId="7DC8FFF5" w14:textId="77777777" w:rsidTr="002E3D9A">
        <w:trPr>
          <w:jc w:val="center"/>
        </w:trPr>
        <w:tc>
          <w:tcPr>
            <w:tcW w:w="0" w:type="auto"/>
            <w:vAlign w:val="center"/>
          </w:tcPr>
          <w:p w14:paraId="112CC688" w14:textId="77777777" w:rsidR="00A72C6E" w:rsidRPr="00B27AE1" w:rsidRDefault="00A72C6E" w:rsidP="00B27AE1">
            <w:pPr>
              <w:jc w:val="center"/>
              <w:rPr>
                <w:rFonts w:ascii="Times New Roman" w:eastAsia="Calibri" w:hAnsi="Times New Roman" w:cs="B Nazanin"/>
                <w:noProof/>
                <w:sz w:val="20"/>
                <w:szCs w:val="28"/>
                <w:lang w:bidi="fa-IR"/>
              </w:rPr>
            </w:pPr>
            <w:r w:rsidRPr="00B27AE1">
              <w:rPr>
                <w:rFonts w:ascii="Times New Roman" w:eastAsia="Calibri" w:hAnsi="Times New Roman" w:cs="B Nazanin"/>
                <w:noProof/>
                <w:sz w:val="20"/>
                <w:szCs w:val="24"/>
                <w:lang w:bidi="fa-IR"/>
              </w:rPr>
              <w:t>(a)</w:t>
            </w:r>
          </w:p>
        </w:tc>
      </w:tr>
      <w:tr w:rsidR="00A72C6E" w:rsidRPr="00B27AE1" w14:paraId="43AC88A9" w14:textId="77777777" w:rsidTr="002E3D9A">
        <w:trPr>
          <w:jc w:val="center"/>
        </w:trPr>
        <w:tc>
          <w:tcPr>
            <w:tcW w:w="0" w:type="auto"/>
            <w:vAlign w:val="center"/>
          </w:tcPr>
          <w:p w14:paraId="23104ED2" w14:textId="77777777" w:rsidR="00A72C6E" w:rsidRPr="00B27AE1" w:rsidRDefault="00A72C6E" w:rsidP="00B27AE1">
            <w:pPr>
              <w:jc w:val="center"/>
              <w:rPr>
                <w:rFonts w:ascii="Times New Roman" w:eastAsia="Calibri" w:hAnsi="Times New Roman" w:cs="B Nazanin"/>
                <w:sz w:val="20"/>
                <w:szCs w:val="28"/>
                <w:lang w:bidi="fa-IR"/>
              </w:rPr>
            </w:pPr>
            <w:r w:rsidRPr="00B27AE1">
              <w:rPr>
                <w:rFonts w:ascii="Times New Roman" w:eastAsia="Calibri" w:hAnsi="Times New Roman" w:cs="B Nazanin"/>
                <w:noProof/>
                <w:sz w:val="20"/>
                <w:szCs w:val="28"/>
                <w:lang w:val="en-IN" w:eastAsia="en-IN"/>
              </w:rPr>
              <w:drawing>
                <wp:inline distT="0" distB="0" distL="0" distR="0" wp14:anchorId="4B764AB7" wp14:editId="141D2780">
                  <wp:extent cx="3200400" cy="2277822"/>
                  <wp:effectExtent l="0" t="0" r="0" b="825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0400" cy="22778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2C6E" w:rsidRPr="00B27AE1" w14:paraId="1A9E31B5" w14:textId="77777777" w:rsidTr="002E3D9A">
        <w:trPr>
          <w:jc w:val="center"/>
        </w:trPr>
        <w:tc>
          <w:tcPr>
            <w:tcW w:w="0" w:type="auto"/>
            <w:vAlign w:val="center"/>
          </w:tcPr>
          <w:p w14:paraId="4D0381FA" w14:textId="77777777" w:rsidR="00A72C6E" w:rsidRPr="00B27AE1" w:rsidRDefault="00A72C6E" w:rsidP="00B27AE1">
            <w:pPr>
              <w:jc w:val="center"/>
              <w:rPr>
                <w:rFonts w:ascii="Times New Roman" w:eastAsia="Calibri" w:hAnsi="Times New Roman" w:cs="B Nazanin"/>
                <w:noProof/>
                <w:sz w:val="20"/>
                <w:szCs w:val="28"/>
                <w:lang w:bidi="fa-IR"/>
              </w:rPr>
            </w:pPr>
            <w:r w:rsidRPr="00B27AE1">
              <w:rPr>
                <w:rFonts w:ascii="Times New Roman" w:eastAsia="Calibri" w:hAnsi="Times New Roman" w:cs="B Nazanin"/>
                <w:noProof/>
                <w:sz w:val="20"/>
                <w:szCs w:val="24"/>
                <w:lang w:bidi="fa-IR"/>
              </w:rPr>
              <w:t>(b)</w:t>
            </w:r>
          </w:p>
        </w:tc>
      </w:tr>
      <w:tr w:rsidR="00A72C6E" w:rsidRPr="00B27AE1" w14:paraId="24AD81AA" w14:textId="77777777" w:rsidTr="002E3D9A">
        <w:trPr>
          <w:jc w:val="center"/>
        </w:trPr>
        <w:tc>
          <w:tcPr>
            <w:tcW w:w="0" w:type="auto"/>
            <w:vAlign w:val="center"/>
          </w:tcPr>
          <w:p w14:paraId="41E5B715" w14:textId="77777777" w:rsidR="00A72C6E" w:rsidRPr="00B27AE1" w:rsidRDefault="00A72C6E" w:rsidP="00B27AE1">
            <w:pPr>
              <w:jc w:val="center"/>
              <w:rPr>
                <w:rFonts w:ascii="Times New Roman" w:eastAsia="Calibri" w:hAnsi="Times New Roman" w:cs="B Nazanin"/>
                <w:sz w:val="20"/>
                <w:szCs w:val="28"/>
                <w:lang w:bidi="fa-IR"/>
              </w:rPr>
            </w:pPr>
            <w:r w:rsidRPr="00B27AE1">
              <w:rPr>
                <w:rFonts w:ascii="Times New Roman" w:eastAsia="Calibri" w:hAnsi="Times New Roman" w:cs="B Nazanin"/>
                <w:noProof/>
                <w:sz w:val="20"/>
                <w:szCs w:val="28"/>
                <w:lang w:val="en-IN" w:eastAsia="en-IN"/>
              </w:rPr>
              <w:lastRenderedPageBreak/>
              <w:drawing>
                <wp:inline distT="0" distB="0" distL="0" distR="0" wp14:anchorId="3D8104E2" wp14:editId="19A53276">
                  <wp:extent cx="3200400" cy="2242156"/>
                  <wp:effectExtent l="0" t="0" r="0" b="635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0400" cy="22421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2C6E" w:rsidRPr="00B27AE1" w14:paraId="47640299" w14:textId="77777777" w:rsidTr="002E3D9A">
        <w:trPr>
          <w:jc w:val="center"/>
        </w:trPr>
        <w:tc>
          <w:tcPr>
            <w:tcW w:w="0" w:type="auto"/>
            <w:vAlign w:val="center"/>
          </w:tcPr>
          <w:p w14:paraId="2F5412DA" w14:textId="77777777" w:rsidR="00A72C6E" w:rsidRPr="00B27AE1" w:rsidRDefault="00A72C6E" w:rsidP="00B27AE1">
            <w:pPr>
              <w:jc w:val="center"/>
              <w:rPr>
                <w:rFonts w:ascii="Times New Roman" w:eastAsia="Calibri" w:hAnsi="Times New Roman" w:cs="B Nazanin"/>
                <w:noProof/>
                <w:sz w:val="20"/>
                <w:szCs w:val="24"/>
                <w:lang w:bidi="fa-IR"/>
              </w:rPr>
            </w:pPr>
            <w:r w:rsidRPr="00B27AE1">
              <w:rPr>
                <w:rFonts w:ascii="Times New Roman" w:eastAsia="Calibri" w:hAnsi="Times New Roman" w:cs="B Nazanin"/>
                <w:noProof/>
                <w:sz w:val="20"/>
                <w:szCs w:val="24"/>
                <w:lang w:bidi="fa-IR"/>
              </w:rPr>
              <w:t>(c)</w:t>
            </w:r>
          </w:p>
        </w:tc>
      </w:tr>
    </w:tbl>
    <w:p w14:paraId="62C47368" w14:textId="7A3FAD70" w:rsidR="00A72C6E" w:rsidRPr="00B27AE1" w:rsidRDefault="00932F33" w:rsidP="00B27AE1">
      <w:pPr>
        <w:spacing w:after="160" w:line="240" w:lineRule="auto"/>
        <w:jc w:val="center"/>
        <w:rPr>
          <w:rFonts w:ascii="Times New Roman" w:eastAsia="Calibri" w:hAnsi="Times New Roman" w:cs="B Nazanin"/>
          <w:sz w:val="20"/>
          <w:szCs w:val="24"/>
          <w:lang w:bidi="fa-IR"/>
        </w:rPr>
      </w:pPr>
      <w:bookmarkStart w:id="2" w:name="_Hlk121665117"/>
      <w:r w:rsidRPr="00932F33">
        <w:rPr>
          <w:rFonts w:ascii="Times New Roman" w:eastAsia="Calibri" w:hAnsi="Times New Roman" w:cs="B Nazanin"/>
          <w:b/>
          <w:bCs/>
          <w:sz w:val="20"/>
          <w:szCs w:val="24"/>
          <w:lang w:bidi="fa-IR"/>
        </w:rPr>
        <w:t xml:space="preserve">Supplementary </w:t>
      </w:r>
      <w:r w:rsidR="00A72C6E" w:rsidRPr="00B27AE1">
        <w:rPr>
          <w:rFonts w:ascii="Times New Roman" w:eastAsia="Calibri" w:hAnsi="Times New Roman" w:cs="B Nazanin"/>
          <w:b/>
          <w:bCs/>
          <w:sz w:val="20"/>
          <w:szCs w:val="24"/>
          <w:lang w:bidi="fa-IR"/>
        </w:rPr>
        <w:t>Fig</w:t>
      </w:r>
      <w:r w:rsidR="00435D36" w:rsidRPr="00B27AE1">
        <w:rPr>
          <w:rFonts w:ascii="Times New Roman" w:eastAsia="Calibri" w:hAnsi="Times New Roman" w:cs="B Nazanin"/>
          <w:b/>
          <w:bCs/>
          <w:sz w:val="20"/>
          <w:szCs w:val="24"/>
          <w:lang w:bidi="fa-IR"/>
        </w:rPr>
        <w:t>ure</w:t>
      </w:r>
      <w:r w:rsidR="00A72C6E" w:rsidRPr="00B27AE1">
        <w:rPr>
          <w:rFonts w:ascii="Times New Roman" w:eastAsia="Calibri" w:hAnsi="Times New Roman" w:cs="B Nazanin"/>
          <w:b/>
          <w:bCs/>
          <w:sz w:val="20"/>
          <w:szCs w:val="24"/>
          <w:lang w:bidi="fa-IR"/>
        </w:rPr>
        <w:t xml:space="preserve"> </w:t>
      </w:r>
      <w:r w:rsidR="00883B09">
        <w:rPr>
          <w:rFonts w:ascii="Times New Roman" w:eastAsia="Calibri" w:hAnsi="Times New Roman" w:cs="B Nazanin"/>
          <w:b/>
          <w:bCs/>
          <w:sz w:val="20"/>
          <w:szCs w:val="24"/>
          <w:lang w:bidi="fa-IR"/>
        </w:rPr>
        <w:t>S</w:t>
      </w:r>
      <w:r w:rsidR="00F95AEA">
        <w:rPr>
          <w:rFonts w:ascii="Times New Roman" w:eastAsia="Calibri" w:hAnsi="Times New Roman" w:cs="B Nazanin"/>
          <w:b/>
          <w:bCs/>
          <w:sz w:val="20"/>
          <w:szCs w:val="24"/>
          <w:lang w:bidi="fa-IR"/>
        </w:rPr>
        <w:t>1</w:t>
      </w:r>
      <w:r w:rsidR="00A72C6E" w:rsidRPr="00B27AE1">
        <w:rPr>
          <w:rFonts w:ascii="Times New Roman" w:eastAsia="Calibri" w:hAnsi="Times New Roman" w:cs="B Nazanin"/>
          <w:b/>
          <w:bCs/>
          <w:sz w:val="20"/>
          <w:szCs w:val="24"/>
          <w:lang w:bidi="fa-IR"/>
        </w:rPr>
        <w:t>.</w:t>
      </w:r>
      <w:r w:rsidR="00A72C6E" w:rsidRPr="00B27AE1">
        <w:rPr>
          <w:rFonts w:ascii="Times New Roman" w:eastAsia="Calibri" w:hAnsi="Times New Roman" w:cs="B Nazanin"/>
          <w:sz w:val="20"/>
          <w:szCs w:val="24"/>
          <w:lang w:bidi="fa-IR"/>
        </w:rPr>
        <w:t xml:space="preserve"> EDS analysis of (a) Lv400-1, (b)</w:t>
      </w:r>
      <w:r w:rsidR="00A72C6E" w:rsidRPr="00B27AE1">
        <w:rPr>
          <w:rFonts w:ascii="Times New Roman" w:eastAsia="Calibri" w:hAnsi="Times New Roman" w:cs="Times New Roman"/>
          <w:kern w:val="2"/>
          <w:sz w:val="20"/>
          <w:lang w:bidi="fa-IR"/>
        </w:rPr>
        <w:t xml:space="preserve"> </w:t>
      </w:r>
      <w:r w:rsidR="00A72C6E" w:rsidRPr="00B27AE1">
        <w:rPr>
          <w:rFonts w:ascii="Times New Roman" w:eastAsia="Calibri" w:hAnsi="Times New Roman" w:cs="B Nazanin"/>
          <w:sz w:val="20"/>
          <w:szCs w:val="24"/>
          <w:lang w:bidi="fa-IR"/>
        </w:rPr>
        <w:t>Lv550-1, and (c)</w:t>
      </w:r>
      <w:r w:rsidR="00A72C6E" w:rsidRPr="00B27AE1">
        <w:rPr>
          <w:rFonts w:ascii="Times New Roman" w:eastAsia="Calibri" w:hAnsi="Times New Roman" w:cs="Times New Roman"/>
          <w:kern w:val="2"/>
          <w:sz w:val="20"/>
          <w:lang w:bidi="fa-IR"/>
        </w:rPr>
        <w:t xml:space="preserve"> </w:t>
      </w:r>
      <w:r w:rsidR="00A72C6E" w:rsidRPr="00B27AE1">
        <w:rPr>
          <w:rFonts w:ascii="Times New Roman" w:eastAsia="Calibri" w:hAnsi="Times New Roman" w:cs="B Nazanin"/>
          <w:sz w:val="20"/>
          <w:szCs w:val="24"/>
          <w:lang w:bidi="fa-IR"/>
        </w:rPr>
        <w:t>Lv700-1</w:t>
      </w:r>
      <w:r w:rsidR="00435D36" w:rsidRPr="00B27AE1">
        <w:rPr>
          <w:rFonts w:ascii="Times New Roman" w:eastAsia="Calibri" w:hAnsi="Times New Roman" w:cs="B Nazanin"/>
          <w:sz w:val="20"/>
          <w:szCs w:val="24"/>
          <w:lang w:bidi="fa-IR"/>
        </w:rPr>
        <w:t>.</w:t>
      </w:r>
    </w:p>
    <w:bookmarkEnd w:id="2"/>
    <w:p w14:paraId="258C5618" w14:textId="77777777" w:rsidR="00A72C6E" w:rsidRPr="00B27AE1" w:rsidRDefault="00A72C6E" w:rsidP="00B27AE1">
      <w:pPr>
        <w:bidi/>
        <w:spacing w:after="160" w:line="240" w:lineRule="auto"/>
        <w:jc w:val="center"/>
        <w:rPr>
          <w:rFonts w:ascii="Times New Roman" w:eastAsia="Calibri" w:hAnsi="Times New Roman" w:cs="B Nazanin"/>
          <w:sz w:val="20"/>
          <w:szCs w:val="24"/>
          <w:rtl/>
          <w:lang w:bidi="fa-IR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56"/>
      </w:tblGrid>
      <w:tr w:rsidR="00A72C6E" w:rsidRPr="00B27AE1" w14:paraId="1C658CCB" w14:textId="77777777" w:rsidTr="002E3D9A">
        <w:trPr>
          <w:jc w:val="center"/>
        </w:trPr>
        <w:tc>
          <w:tcPr>
            <w:tcW w:w="0" w:type="auto"/>
            <w:vAlign w:val="center"/>
          </w:tcPr>
          <w:p w14:paraId="13CF8D1F" w14:textId="77777777" w:rsidR="00A72C6E" w:rsidRPr="00B27AE1" w:rsidRDefault="00A72C6E" w:rsidP="00B27AE1">
            <w:pPr>
              <w:jc w:val="center"/>
              <w:rPr>
                <w:rFonts w:ascii="Times New Roman" w:eastAsia="Calibri" w:hAnsi="Times New Roman" w:cs="B Nazanin"/>
                <w:sz w:val="20"/>
                <w:szCs w:val="28"/>
                <w:lang w:bidi="fa-IR"/>
              </w:rPr>
            </w:pPr>
            <w:r w:rsidRPr="00B27AE1">
              <w:rPr>
                <w:rFonts w:ascii="Times New Roman" w:eastAsia="Calibri" w:hAnsi="Times New Roman" w:cs="B Nazanin"/>
                <w:noProof/>
                <w:sz w:val="20"/>
                <w:szCs w:val="28"/>
                <w:lang w:val="en-IN" w:eastAsia="en-IN"/>
              </w:rPr>
              <w:drawing>
                <wp:inline distT="0" distB="0" distL="0" distR="0" wp14:anchorId="718DA2F8" wp14:editId="61B1F695">
                  <wp:extent cx="3200400" cy="2288732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0400" cy="22887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2C6E" w:rsidRPr="00B27AE1" w14:paraId="1D08367D" w14:textId="77777777" w:rsidTr="002E3D9A">
        <w:trPr>
          <w:jc w:val="center"/>
        </w:trPr>
        <w:tc>
          <w:tcPr>
            <w:tcW w:w="0" w:type="auto"/>
            <w:vAlign w:val="center"/>
          </w:tcPr>
          <w:p w14:paraId="7ED719DD" w14:textId="77777777" w:rsidR="00A72C6E" w:rsidRPr="00B27AE1" w:rsidRDefault="00A72C6E" w:rsidP="00B27AE1">
            <w:pPr>
              <w:jc w:val="center"/>
              <w:rPr>
                <w:rFonts w:ascii="Times New Roman" w:eastAsia="Calibri" w:hAnsi="Times New Roman" w:cs="B Nazanin"/>
                <w:noProof/>
                <w:sz w:val="20"/>
                <w:szCs w:val="28"/>
                <w:lang w:bidi="fa-IR"/>
              </w:rPr>
            </w:pPr>
            <w:r w:rsidRPr="00B27AE1">
              <w:rPr>
                <w:rFonts w:ascii="Times New Roman" w:eastAsia="Calibri" w:hAnsi="Times New Roman" w:cs="B Nazanin"/>
                <w:noProof/>
                <w:sz w:val="20"/>
                <w:szCs w:val="24"/>
                <w:lang w:bidi="fa-IR"/>
              </w:rPr>
              <w:t>(a)</w:t>
            </w:r>
          </w:p>
        </w:tc>
      </w:tr>
      <w:tr w:rsidR="00A72C6E" w:rsidRPr="00B27AE1" w14:paraId="458EAE84" w14:textId="77777777" w:rsidTr="002E3D9A">
        <w:trPr>
          <w:jc w:val="center"/>
        </w:trPr>
        <w:tc>
          <w:tcPr>
            <w:tcW w:w="0" w:type="auto"/>
            <w:vAlign w:val="center"/>
          </w:tcPr>
          <w:p w14:paraId="5F1F0EFB" w14:textId="77777777" w:rsidR="00A72C6E" w:rsidRPr="00B27AE1" w:rsidRDefault="00A72C6E" w:rsidP="00B27AE1">
            <w:pPr>
              <w:jc w:val="center"/>
              <w:rPr>
                <w:rFonts w:ascii="Times New Roman" w:eastAsia="Calibri" w:hAnsi="Times New Roman" w:cs="B Nazanin"/>
                <w:noProof/>
                <w:sz w:val="20"/>
                <w:szCs w:val="28"/>
                <w:lang w:bidi="fa-IR"/>
              </w:rPr>
            </w:pPr>
            <w:r w:rsidRPr="00B27AE1">
              <w:rPr>
                <w:rFonts w:ascii="Times New Roman" w:eastAsia="Calibri" w:hAnsi="Times New Roman" w:cs="B Nazanin"/>
                <w:noProof/>
                <w:sz w:val="20"/>
                <w:szCs w:val="28"/>
                <w:lang w:val="en-IN" w:eastAsia="en-IN"/>
              </w:rPr>
              <w:drawing>
                <wp:inline distT="0" distB="0" distL="0" distR="0" wp14:anchorId="034DA0F4" wp14:editId="5424568E">
                  <wp:extent cx="3200400" cy="2232108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1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0400" cy="22321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2C6E" w:rsidRPr="00B27AE1" w14:paraId="134B99B7" w14:textId="77777777" w:rsidTr="002E3D9A">
        <w:trPr>
          <w:jc w:val="center"/>
        </w:trPr>
        <w:tc>
          <w:tcPr>
            <w:tcW w:w="0" w:type="auto"/>
            <w:vAlign w:val="center"/>
          </w:tcPr>
          <w:p w14:paraId="0DC9D70C" w14:textId="77777777" w:rsidR="00A72C6E" w:rsidRPr="00B27AE1" w:rsidRDefault="00A72C6E" w:rsidP="00B27AE1">
            <w:pPr>
              <w:jc w:val="center"/>
              <w:rPr>
                <w:rFonts w:ascii="Times New Roman" w:eastAsia="Calibri" w:hAnsi="Times New Roman" w:cs="B Nazanin"/>
                <w:sz w:val="20"/>
                <w:szCs w:val="28"/>
                <w:lang w:bidi="fa-IR"/>
              </w:rPr>
            </w:pPr>
            <w:r w:rsidRPr="00B27AE1">
              <w:rPr>
                <w:rFonts w:ascii="Times New Roman" w:eastAsia="Calibri" w:hAnsi="Times New Roman" w:cs="B Nazanin"/>
                <w:noProof/>
                <w:sz w:val="20"/>
                <w:szCs w:val="24"/>
                <w:lang w:bidi="fa-IR"/>
              </w:rPr>
              <w:t>(b)</w:t>
            </w:r>
          </w:p>
        </w:tc>
      </w:tr>
      <w:tr w:rsidR="00A72C6E" w:rsidRPr="00B27AE1" w14:paraId="0B0AE88A" w14:textId="77777777" w:rsidTr="002E3D9A">
        <w:trPr>
          <w:jc w:val="center"/>
        </w:trPr>
        <w:tc>
          <w:tcPr>
            <w:tcW w:w="0" w:type="auto"/>
            <w:vAlign w:val="center"/>
          </w:tcPr>
          <w:p w14:paraId="5654B75A" w14:textId="77777777" w:rsidR="00A72C6E" w:rsidRPr="00B27AE1" w:rsidRDefault="00A72C6E" w:rsidP="00B27AE1">
            <w:pPr>
              <w:jc w:val="center"/>
              <w:rPr>
                <w:rFonts w:ascii="Times New Roman" w:eastAsia="Calibri" w:hAnsi="Times New Roman" w:cs="B Nazanin"/>
                <w:noProof/>
                <w:sz w:val="20"/>
                <w:szCs w:val="28"/>
                <w:lang w:bidi="fa-IR"/>
              </w:rPr>
            </w:pPr>
            <w:r w:rsidRPr="00B27AE1">
              <w:rPr>
                <w:rFonts w:ascii="Times New Roman" w:eastAsia="Calibri" w:hAnsi="Times New Roman" w:cs="B Nazanin"/>
                <w:noProof/>
                <w:sz w:val="20"/>
                <w:szCs w:val="28"/>
                <w:lang w:val="en-IN" w:eastAsia="en-IN"/>
              </w:rPr>
              <w:drawing>
                <wp:inline distT="0" distB="0" distL="0" distR="0" wp14:anchorId="11195BFC" wp14:editId="14EA8739">
                  <wp:extent cx="3200400" cy="2230201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30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0400" cy="22302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2C6E" w:rsidRPr="00B27AE1" w14:paraId="3EAD32E0" w14:textId="77777777" w:rsidTr="002E3D9A">
        <w:trPr>
          <w:jc w:val="center"/>
        </w:trPr>
        <w:tc>
          <w:tcPr>
            <w:tcW w:w="0" w:type="auto"/>
            <w:vAlign w:val="center"/>
          </w:tcPr>
          <w:p w14:paraId="3C87BEBD" w14:textId="77777777" w:rsidR="00A72C6E" w:rsidRPr="00B27AE1" w:rsidRDefault="00A72C6E" w:rsidP="00B27AE1">
            <w:pPr>
              <w:jc w:val="center"/>
              <w:rPr>
                <w:rFonts w:ascii="Times New Roman" w:eastAsia="Calibri" w:hAnsi="Times New Roman" w:cs="B Nazanin"/>
                <w:sz w:val="20"/>
                <w:szCs w:val="24"/>
                <w:lang w:bidi="fa-IR"/>
              </w:rPr>
            </w:pPr>
            <w:r w:rsidRPr="00B27AE1">
              <w:rPr>
                <w:rFonts w:ascii="Times New Roman" w:eastAsia="Calibri" w:hAnsi="Times New Roman" w:cs="B Nazanin"/>
                <w:sz w:val="20"/>
                <w:szCs w:val="24"/>
                <w:lang w:bidi="fa-IR"/>
              </w:rPr>
              <w:t>(c)</w:t>
            </w:r>
          </w:p>
        </w:tc>
      </w:tr>
    </w:tbl>
    <w:p w14:paraId="5BA69950" w14:textId="0958D8B3" w:rsidR="00B61AD9" w:rsidRPr="00F95AEA" w:rsidRDefault="00932F33" w:rsidP="00F95AEA">
      <w:pPr>
        <w:spacing w:after="160" w:line="240" w:lineRule="auto"/>
        <w:jc w:val="center"/>
        <w:rPr>
          <w:rFonts w:ascii="Times New Roman" w:eastAsia="Calibri" w:hAnsi="Times New Roman" w:cs="B Nazanin"/>
          <w:sz w:val="20"/>
          <w:szCs w:val="24"/>
          <w:lang w:bidi="fa-IR"/>
        </w:rPr>
      </w:pPr>
      <w:r w:rsidRPr="00932F33">
        <w:rPr>
          <w:rFonts w:ascii="Times New Roman" w:eastAsia="Calibri" w:hAnsi="Times New Roman" w:cs="B Nazanin"/>
          <w:b/>
          <w:bCs/>
          <w:sz w:val="20"/>
          <w:szCs w:val="24"/>
          <w:lang w:bidi="fa-IR"/>
        </w:rPr>
        <w:t xml:space="preserve">Supplementary </w:t>
      </w:r>
      <w:r w:rsidR="00A72C6E" w:rsidRPr="00B27AE1">
        <w:rPr>
          <w:rFonts w:ascii="Times New Roman" w:eastAsia="Calibri" w:hAnsi="Times New Roman" w:cs="B Nazanin"/>
          <w:b/>
          <w:bCs/>
          <w:sz w:val="20"/>
          <w:szCs w:val="24"/>
          <w:lang w:bidi="fa-IR"/>
        </w:rPr>
        <w:t>Fig</w:t>
      </w:r>
      <w:r w:rsidR="00435D36" w:rsidRPr="00B27AE1">
        <w:rPr>
          <w:rFonts w:ascii="Times New Roman" w:eastAsia="Calibri" w:hAnsi="Times New Roman" w:cs="B Nazanin"/>
          <w:b/>
          <w:bCs/>
          <w:sz w:val="20"/>
          <w:szCs w:val="24"/>
          <w:lang w:bidi="fa-IR"/>
        </w:rPr>
        <w:t>ure</w:t>
      </w:r>
      <w:r w:rsidR="00A72C6E" w:rsidRPr="00B27AE1">
        <w:rPr>
          <w:rFonts w:ascii="Times New Roman" w:eastAsia="Calibri" w:hAnsi="Times New Roman" w:cs="B Nazanin"/>
          <w:b/>
          <w:bCs/>
          <w:sz w:val="20"/>
          <w:szCs w:val="24"/>
          <w:lang w:bidi="fa-IR"/>
        </w:rPr>
        <w:t xml:space="preserve"> </w:t>
      </w:r>
      <w:r w:rsidR="00883B09">
        <w:rPr>
          <w:rFonts w:ascii="Times New Roman" w:eastAsia="Calibri" w:hAnsi="Times New Roman" w:cs="B Nazanin"/>
          <w:b/>
          <w:bCs/>
          <w:sz w:val="20"/>
          <w:szCs w:val="24"/>
          <w:lang w:bidi="fa-IR"/>
        </w:rPr>
        <w:t>S</w:t>
      </w:r>
      <w:r w:rsidR="00F95AEA">
        <w:rPr>
          <w:rFonts w:ascii="Times New Roman" w:eastAsia="Calibri" w:hAnsi="Times New Roman" w:cs="B Nazanin"/>
          <w:b/>
          <w:bCs/>
          <w:sz w:val="20"/>
          <w:szCs w:val="24"/>
          <w:lang w:bidi="fa-IR"/>
        </w:rPr>
        <w:t>2</w:t>
      </w:r>
      <w:r w:rsidR="00A72C6E" w:rsidRPr="00B27AE1">
        <w:rPr>
          <w:rFonts w:ascii="Times New Roman" w:eastAsia="Calibri" w:hAnsi="Times New Roman" w:cs="B Nazanin"/>
          <w:b/>
          <w:bCs/>
          <w:sz w:val="20"/>
          <w:szCs w:val="24"/>
          <w:lang w:bidi="fa-IR"/>
        </w:rPr>
        <w:t>.</w:t>
      </w:r>
      <w:r w:rsidR="00A72C6E" w:rsidRPr="00B27AE1">
        <w:rPr>
          <w:rFonts w:ascii="Times New Roman" w:eastAsia="Calibri" w:hAnsi="Times New Roman" w:cs="B Nazanin"/>
          <w:sz w:val="20"/>
          <w:szCs w:val="24"/>
          <w:lang w:bidi="fa-IR"/>
        </w:rPr>
        <w:t xml:space="preserve"> EDS analysis of (a) Lv400-63, (b) Lv550-63, and (c) Lv700-63</w:t>
      </w:r>
      <w:r w:rsidR="00435D36" w:rsidRPr="00B27AE1">
        <w:rPr>
          <w:rFonts w:ascii="Times New Roman" w:eastAsia="Calibri" w:hAnsi="Times New Roman" w:cs="B Nazanin"/>
          <w:sz w:val="20"/>
          <w:szCs w:val="24"/>
          <w:lang w:bidi="fa-IR"/>
        </w:rPr>
        <w:t>.</w:t>
      </w:r>
    </w:p>
    <w:sectPr w:rsidR="00B61AD9" w:rsidRPr="00F95AEA" w:rsidSect="00AB3F6E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2C97F9" w14:textId="77777777" w:rsidR="00A37679" w:rsidRDefault="00A37679" w:rsidP="00535010">
      <w:pPr>
        <w:spacing w:after="0" w:line="240" w:lineRule="auto"/>
      </w:pPr>
      <w:r>
        <w:separator/>
      </w:r>
    </w:p>
  </w:endnote>
  <w:endnote w:type="continuationSeparator" w:id="0">
    <w:p w14:paraId="64CF2B86" w14:textId="77777777" w:rsidR="00A37679" w:rsidRDefault="00A37679" w:rsidP="005350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CE3807" w14:textId="77777777" w:rsidR="00E24FE0" w:rsidRDefault="00E24FE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17837821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</w:rPr>
    </w:sdtEndPr>
    <w:sdtContent>
      <w:p w14:paraId="1E78E345" w14:textId="77777777" w:rsidR="00E24FE0" w:rsidRPr="00E24FE0" w:rsidRDefault="00E24FE0">
        <w:pPr>
          <w:pStyle w:val="Footer"/>
          <w:jc w:val="center"/>
          <w:rPr>
            <w:rFonts w:asciiTheme="majorBidi" w:hAnsiTheme="majorBidi" w:cstheme="majorBidi"/>
          </w:rPr>
        </w:pPr>
        <w:r w:rsidRPr="00E24FE0">
          <w:rPr>
            <w:rFonts w:asciiTheme="majorBidi" w:hAnsiTheme="majorBidi" w:cstheme="majorBidi"/>
          </w:rPr>
          <w:fldChar w:fldCharType="begin"/>
        </w:r>
        <w:r w:rsidRPr="00E24FE0">
          <w:rPr>
            <w:rFonts w:asciiTheme="majorBidi" w:hAnsiTheme="majorBidi" w:cstheme="majorBidi"/>
          </w:rPr>
          <w:instrText xml:space="preserve"> PAGE   \* MERGEFORMAT </w:instrText>
        </w:r>
        <w:r w:rsidRPr="00E24FE0">
          <w:rPr>
            <w:rFonts w:asciiTheme="majorBidi" w:hAnsiTheme="majorBidi" w:cstheme="majorBidi"/>
          </w:rPr>
          <w:fldChar w:fldCharType="separate"/>
        </w:r>
        <w:r w:rsidR="00AB3F6E">
          <w:rPr>
            <w:rFonts w:asciiTheme="majorBidi" w:hAnsiTheme="majorBidi" w:cstheme="majorBidi"/>
            <w:noProof/>
          </w:rPr>
          <w:t>1</w:t>
        </w:r>
        <w:r w:rsidRPr="00E24FE0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1EB39DF1" w14:textId="77777777" w:rsidR="00E24FE0" w:rsidRDefault="00E24FE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FED707" w14:textId="77777777" w:rsidR="00E24FE0" w:rsidRDefault="00E24F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B30190" w14:textId="77777777" w:rsidR="00A37679" w:rsidRDefault="00A37679" w:rsidP="00535010">
      <w:pPr>
        <w:spacing w:after="0" w:line="240" w:lineRule="auto"/>
      </w:pPr>
      <w:r>
        <w:separator/>
      </w:r>
    </w:p>
  </w:footnote>
  <w:footnote w:type="continuationSeparator" w:id="0">
    <w:p w14:paraId="33A9CC64" w14:textId="77777777" w:rsidR="00A37679" w:rsidRDefault="00A37679" w:rsidP="005350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8DD9FC" w14:textId="77777777" w:rsidR="00E24FE0" w:rsidRDefault="00E24FE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F6B66D" w14:textId="77777777" w:rsidR="00E24FE0" w:rsidRDefault="00E24FE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5CA693" w14:textId="77777777" w:rsidR="00E24FE0" w:rsidRDefault="00E24FE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4051A"/>
    <w:rsid w:val="000007DC"/>
    <w:rsid w:val="000018A0"/>
    <w:rsid w:val="0000208A"/>
    <w:rsid w:val="00002C1C"/>
    <w:rsid w:val="00003671"/>
    <w:rsid w:val="000039CE"/>
    <w:rsid w:val="00004571"/>
    <w:rsid w:val="00004EB6"/>
    <w:rsid w:val="0000685D"/>
    <w:rsid w:val="0001235D"/>
    <w:rsid w:val="000139D6"/>
    <w:rsid w:val="00013B27"/>
    <w:rsid w:val="00013EFB"/>
    <w:rsid w:val="00015376"/>
    <w:rsid w:val="00015885"/>
    <w:rsid w:val="00015A8B"/>
    <w:rsid w:val="0001752C"/>
    <w:rsid w:val="00020980"/>
    <w:rsid w:val="00023348"/>
    <w:rsid w:val="00023474"/>
    <w:rsid w:val="00023A76"/>
    <w:rsid w:val="000242AA"/>
    <w:rsid w:val="000244DF"/>
    <w:rsid w:val="00024FE3"/>
    <w:rsid w:val="00030542"/>
    <w:rsid w:val="00030B58"/>
    <w:rsid w:val="00030B80"/>
    <w:rsid w:val="000315F3"/>
    <w:rsid w:val="00033271"/>
    <w:rsid w:val="000343BD"/>
    <w:rsid w:val="00034C53"/>
    <w:rsid w:val="00035C95"/>
    <w:rsid w:val="0003640A"/>
    <w:rsid w:val="0003704A"/>
    <w:rsid w:val="00037B23"/>
    <w:rsid w:val="00040630"/>
    <w:rsid w:val="00042022"/>
    <w:rsid w:val="00042128"/>
    <w:rsid w:val="00042463"/>
    <w:rsid w:val="00042A1D"/>
    <w:rsid w:val="00042EFD"/>
    <w:rsid w:val="00043F7D"/>
    <w:rsid w:val="0004542F"/>
    <w:rsid w:val="00046E3E"/>
    <w:rsid w:val="00047A40"/>
    <w:rsid w:val="00047BC5"/>
    <w:rsid w:val="00057B01"/>
    <w:rsid w:val="00060131"/>
    <w:rsid w:val="00060455"/>
    <w:rsid w:val="000619BF"/>
    <w:rsid w:val="00064E11"/>
    <w:rsid w:val="00065D7B"/>
    <w:rsid w:val="000672A9"/>
    <w:rsid w:val="00067348"/>
    <w:rsid w:val="00070ACB"/>
    <w:rsid w:val="000715B6"/>
    <w:rsid w:val="00072F76"/>
    <w:rsid w:val="000747FC"/>
    <w:rsid w:val="00074C0E"/>
    <w:rsid w:val="00076411"/>
    <w:rsid w:val="000770CF"/>
    <w:rsid w:val="00077E74"/>
    <w:rsid w:val="00080CB1"/>
    <w:rsid w:val="00081563"/>
    <w:rsid w:val="0008280F"/>
    <w:rsid w:val="000900DD"/>
    <w:rsid w:val="0009153D"/>
    <w:rsid w:val="00093945"/>
    <w:rsid w:val="0009405A"/>
    <w:rsid w:val="00094484"/>
    <w:rsid w:val="000955D7"/>
    <w:rsid w:val="000977E5"/>
    <w:rsid w:val="00097C8C"/>
    <w:rsid w:val="000A208D"/>
    <w:rsid w:val="000A2334"/>
    <w:rsid w:val="000A27FE"/>
    <w:rsid w:val="000A3431"/>
    <w:rsid w:val="000A3693"/>
    <w:rsid w:val="000A3FAF"/>
    <w:rsid w:val="000A492A"/>
    <w:rsid w:val="000A4BB6"/>
    <w:rsid w:val="000A763E"/>
    <w:rsid w:val="000B069F"/>
    <w:rsid w:val="000B2B0C"/>
    <w:rsid w:val="000B2C71"/>
    <w:rsid w:val="000B3E85"/>
    <w:rsid w:val="000B536E"/>
    <w:rsid w:val="000B5819"/>
    <w:rsid w:val="000C2073"/>
    <w:rsid w:val="000C455A"/>
    <w:rsid w:val="000D02BF"/>
    <w:rsid w:val="000D0562"/>
    <w:rsid w:val="000D10AB"/>
    <w:rsid w:val="000D1C26"/>
    <w:rsid w:val="000D2A41"/>
    <w:rsid w:val="000D3539"/>
    <w:rsid w:val="000D3932"/>
    <w:rsid w:val="000D62CF"/>
    <w:rsid w:val="000D64B6"/>
    <w:rsid w:val="000D65C5"/>
    <w:rsid w:val="000D663F"/>
    <w:rsid w:val="000D6659"/>
    <w:rsid w:val="000E0B66"/>
    <w:rsid w:val="000E168D"/>
    <w:rsid w:val="000E3518"/>
    <w:rsid w:val="000E3D26"/>
    <w:rsid w:val="000E60F6"/>
    <w:rsid w:val="000E7D96"/>
    <w:rsid w:val="000F10AD"/>
    <w:rsid w:val="000F1281"/>
    <w:rsid w:val="000F1B75"/>
    <w:rsid w:val="000F22E5"/>
    <w:rsid w:val="000F27FB"/>
    <w:rsid w:val="000F36B2"/>
    <w:rsid w:val="000F4A3D"/>
    <w:rsid w:val="000F52C7"/>
    <w:rsid w:val="000F5F70"/>
    <w:rsid w:val="001008F9"/>
    <w:rsid w:val="0010328E"/>
    <w:rsid w:val="001032F4"/>
    <w:rsid w:val="001043A3"/>
    <w:rsid w:val="00104EFE"/>
    <w:rsid w:val="00106DEA"/>
    <w:rsid w:val="001115FF"/>
    <w:rsid w:val="00111887"/>
    <w:rsid w:val="00115A9A"/>
    <w:rsid w:val="001166A4"/>
    <w:rsid w:val="00116963"/>
    <w:rsid w:val="00120E1E"/>
    <w:rsid w:val="00121DF8"/>
    <w:rsid w:val="00122A75"/>
    <w:rsid w:val="0012463C"/>
    <w:rsid w:val="00124BB6"/>
    <w:rsid w:val="00126391"/>
    <w:rsid w:val="001275EB"/>
    <w:rsid w:val="00131343"/>
    <w:rsid w:val="00131953"/>
    <w:rsid w:val="00132917"/>
    <w:rsid w:val="00134A7F"/>
    <w:rsid w:val="0013635B"/>
    <w:rsid w:val="0013782A"/>
    <w:rsid w:val="00142D1A"/>
    <w:rsid w:val="0014469D"/>
    <w:rsid w:val="00145BA2"/>
    <w:rsid w:val="0014650D"/>
    <w:rsid w:val="00146BD6"/>
    <w:rsid w:val="001568AA"/>
    <w:rsid w:val="00161EFC"/>
    <w:rsid w:val="0016264E"/>
    <w:rsid w:val="00163CBB"/>
    <w:rsid w:val="00164699"/>
    <w:rsid w:val="00165215"/>
    <w:rsid w:val="00165847"/>
    <w:rsid w:val="0016621F"/>
    <w:rsid w:val="00166E18"/>
    <w:rsid w:val="00167E49"/>
    <w:rsid w:val="001704DC"/>
    <w:rsid w:val="001707AA"/>
    <w:rsid w:val="00171B36"/>
    <w:rsid w:val="0017658F"/>
    <w:rsid w:val="001847B7"/>
    <w:rsid w:val="0019073D"/>
    <w:rsid w:val="001920E3"/>
    <w:rsid w:val="0019636B"/>
    <w:rsid w:val="00197637"/>
    <w:rsid w:val="001978AC"/>
    <w:rsid w:val="001A1620"/>
    <w:rsid w:val="001A3608"/>
    <w:rsid w:val="001A3635"/>
    <w:rsid w:val="001A3FE8"/>
    <w:rsid w:val="001A5186"/>
    <w:rsid w:val="001A6839"/>
    <w:rsid w:val="001B07D7"/>
    <w:rsid w:val="001B0AD6"/>
    <w:rsid w:val="001B1227"/>
    <w:rsid w:val="001B3085"/>
    <w:rsid w:val="001B3B0A"/>
    <w:rsid w:val="001B4B97"/>
    <w:rsid w:val="001B4F50"/>
    <w:rsid w:val="001B5257"/>
    <w:rsid w:val="001B591E"/>
    <w:rsid w:val="001C0C53"/>
    <w:rsid w:val="001C1769"/>
    <w:rsid w:val="001C52F4"/>
    <w:rsid w:val="001C7CEE"/>
    <w:rsid w:val="001D0E82"/>
    <w:rsid w:val="001D11B4"/>
    <w:rsid w:val="001D230B"/>
    <w:rsid w:val="001D2B26"/>
    <w:rsid w:val="001D2C4A"/>
    <w:rsid w:val="001D3A89"/>
    <w:rsid w:val="001D3C05"/>
    <w:rsid w:val="001D5724"/>
    <w:rsid w:val="001D5A18"/>
    <w:rsid w:val="001D67CD"/>
    <w:rsid w:val="001D706B"/>
    <w:rsid w:val="001D7D08"/>
    <w:rsid w:val="001D7F5F"/>
    <w:rsid w:val="001E05CE"/>
    <w:rsid w:val="001E2D7E"/>
    <w:rsid w:val="001E3F55"/>
    <w:rsid w:val="001E52A8"/>
    <w:rsid w:val="001E6CDB"/>
    <w:rsid w:val="001E7867"/>
    <w:rsid w:val="001E798D"/>
    <w:rsid w:val="001F37F7"/>
    <w:rsid w:val="001F3BEC"/>
    <w:rsid w:val="001F3FE3"/>
    <w:rsid w:val="001F414C"/>
    <w:rsid w:val="001F44E9"/>
    <w:rsid w:val="001F4FD8"/>
    <w:rsid w:val="001F675F"/>
    <w:rsid w:val="00200936"/>
    <w:rsid w:val="002028D1"/>
    <w:rsid w:val="002031D5"/>
    <w:rsid w:val="00205DA5"/>
    <w:rsid w:val="00206852"/>
    <w:rsid w:val="00211FEF"/>
    <w:rsid w:val="00213EB2"/>
    <w:rsid w:val="00214C80"/>
    <w:rsid w:val="002165D1"/>
    <w:rsid w:val="002174A4"/>
    <w:rsid w:val="00217BAB"/>
    <w:rsid w:val="00220118"/>
    <w:rsid w:val="00221151"/>
    <w:rsid w:val="0022115D"/>
    <w:rsid w:val="00221AA3"/>
    <w:rsid w:val="00221E83"/>
    <w:rsid w:val="00221F3B"/>
    <w:rsid w:val="002220B1"/>
    <w:rsid w:val="00225B0C"/>
    <w:rsid w:val="00226D6C"/>
    <w:rsid w:val="00226FFF"/>
    <w:rsid w:val="002275BF"/>
    <w:rsid w:val="00230FCF"/>
    <w:rsid w:val="00231460"/>
    <w:rsid w:val="0023281C"/>
    <w:rsid w:val="0023615B"/>
    <w:rsid w:val="00241E70"/>
    <w:rsid w:val="002423CE"/>
    <w:rsid w:val="00242420"/>
    <w:rsid w:val="002428A1"/>
    <w:rsid w:val="002430D6"/>
    <w:rsid w:val="00243EFD"/>
    <w:rsid w:val="0024479D"/>
    <w:rsid w:val="00244C4D"/>
    <w:rsid w:val="00245728"/>
    <w:rsid w:val="00246C3F"/>
    <w:rsid w:val="00247E6B"/>
    <w:rsid w:val="002504DA"/>
    <w:rsid w:val="0025070C"/>
    <w:rsid w:val="00251F09"/>
    <w:rsid w:val="00253AE3"/>
    <w:rsid w:val="002564CC"/>
    <w:rsid w:val="00257616"/>
    <w:rsid w:val="0026086B"/>
    <w:rsid w:val="00261F86"/>
    <w:rsid w:val="002636E7"/>
    <w:rsid w:val="00263814"/>
    <w:rsid w:val="00264DF5"/>
    <w:rsid w:val="0026553A"/>
    <w:rsid w:val="0026692A"/>
    <w:rsid w:val="00267FE9"/>
    <w:rsid w:val="00270860"/>
    <w:rsid w:val="00270D77"/>
    <w:rsid w:val="00272E81"/>
    <w:rsid w:val="00273913"/>
    <w:rsid w:val="002749B2"/>
    <w:rsid w:val="00276338"/>
    <w:rsid w:val="00277069"/>
    <w:rsid w:val="00280A46"/>
    <w:rsid w:val="002830A3"/>
    <w:rsid w:val="00285A2A"/>
    <w:rsid w:val="002866FC"/>
    <w:rsid w:val="00287E01"/>
    <w:rsid w:val="0029050D"/>
    <w:rsid w:val="00292076"/>
    <w:rsid w:val="00292792"/>
    <w:rsid w:val="00292D8F"/>
    <w:rsid w:val="00293247"/>
    <w:rsid w:val="002943CF"/>
    <w:rsid w:val="00296501"/>
    <w:rsid w:val="00296D7E"/>
    <w:rsid w:val="002972FA"/>
    <w:rsid w:val="0029776E"/>
    <w:rsid w:val="002A0C89"/>
    <w:rsid w:val="002A19B5"/>
    <w:rsid w:val="002A30D4"/>
    <w:rsid w:val="002A4DB8"/>
    <w:rsid w:val="002A5297"/>
    <w:rsid w:val="002A7EA3"/>
    <w:rsid w:val="002B05CD"/>
    <w:rsid w:val="002B11ED"/>
    <w:rsid w:val="002B21EE"/>
    <w:rsid w:val="002B30E7"/>
    <w:rsid w:val="002B51E5"/>
    <w:rsid w:val="002B6A24"/>
    <w:rsid w:val="002B6C42"/>
    <w:rsid w:val="002B77A9"/>
    <w:rsid w:val="002B7B39"/>
    <w:rsid w:val="002C073A"/>
    <w:rsid w:val="002C14AD"/>
    <w:rsid w:val="002C1D70"/>
    <w:rsid w:val="002C34B8"/>
    <w:rsid w:val="002C40D0"/>
    <w:rsid w:val="002C4610"/>
    <w:rsid w:val="002C6E66"/>
    <w:rsid w:val="002C7898"/>
    <w:rsid w:val="002D1A65"/>
    <w:rsid w:val="002D27DD"/>
    <w:rsid w:val="002D32A9"/>
    <w:rsid w:val="002D4E30"/>
    <w:rsid w:val="002D597E"/>
    <w:rsid w:val="002D5CC5"/>
    <w:rsid w:val="002E2940"/>
    <w:rsid w:val="002E313F"/>
    <w:rsid w:val="002E4A50"/>
    <w:rsid w:val="002E53A1"/>
    <w:rsid w:val="002F0D5A"/>
    <w:rsid w:val="002F2E73"/>
    <w:rsid w:val="002F3091"/>
    <w:rsid w:val="002F44CA"/>
    <w:rsid w:val="002F5555"/>
    <w:rsid w:val="002F57C1"/>
    <w:rsid w:val="002F791E"/>
    <w:rsid w:val="00300486"/>
    <w:rsid w:val="00302FFD"/>
    <w:rsid w:val="00303163"/>
    <w:rsid w:val="0030384B"/>
    <w:rsid w:val="00303CAF"/>
    <w:rsid w:val="00303FA0"/>
    <w:rsid w:val="0030438F"/>
    <w:rsid w:val="00306235"/>
    <w:rsid w:val="00310AC5"/>
    <w:rsid w:val="003119E7"/>
    <w:rsid w:val="003129BE"/>
    <w:rsid w:val="003130D1"/>
    <w:rsid w:val="0031625C"/>
    <w:rsid w:val="0031644B"/>
    <w:rsid w:val="0032038C"/>
    <w:rsid w:val="00320718"/>
    <w:rsid w:val="003225E2"/>
    <w:rsid w:val="0032305D"/>
    <w:rsid w:val="0032314B"/>
    <w:rsid w:val="00323C0B"/>
    <w:rsid w:val="00324926"/>
    <w:rsid w:val="00325D28"/>
    <w:rsid w:val="00326336"/>
    <w:rsid w:val="00326777"/>
    <w:rsid w:val="00326CD9"/>
    <w:rsid w:val="003310DC"/>
    <w:rsid w:val="00331B97"/>
    <w:rsid w:val="0033405D"/>
    <w:rsid w:val="00334CA2"/>
    <w:rsid w:val="00337B46"/>
    <w:rsid w:val="00344A87"/>
    <w:rsid w:val="003452B5"/>
    <w:rsid w:val="00345AD1"/>
    <w:rsid w:val="00347E51"/>
    <w:rsid w:val="003508E6"/>
    <w:rsid w:val="00350B63"/>
    <w:rsid w:val="00350FF1"/>
    <w:rsid w:val="00355379"/>
    <w:rsid w:val="00355D0E"/>
    <w:rsid w:val="0035643F"/>
    <w:rsid w:val="0036114A"/>
    <w:rsid w:val="0036234E"/>
    <w:rsid w:val="00362FEF"/>
    <w:rsid w:val="003630E2"/>
    <w:rsid w:val="0036349B"/>
    <w:rsid w:val="00364516"/>
    <w:rsid w:val="00366484"/>
    <w:rsid w:val="0036692C"/>
    <w:rsid w:val="00367E30"/>
    <w:rsid w:val="0037006A"/>
    <w:rsid w:val="003709E4"/>
    <w:rsid w:val="003719A5"/>
    <w:rsid w:val="00372C72"/>
    <w:rsid w:val="00373914"/>
    <w:rsid w:val="00373C08"/>
    <w:rsid w:val="00373D94"/>
    <w:rsid w:val="00380956"/>
    <w:rsid w:val="00381BD2"/>
    <w:rsid w:val="00381D32"/>
    <w:rsid w:val="003820E6"/>
    <w:rsid w:val="003826F2"/>
    <w:rsid w:val="00383193"/>
    <w:rsid w:val="003843BD"/>
    <w:rsid w:val="003850F9"/>
    <w:rsid w:val="00386BFD"/>
    <w:rsid w:val="003946B1"/>
    <w:rsid w:val="00394D06"/>
    <w:rsid w:val="00395527"/>
    <w:rsid w:val="003964C3"/>
    <w:rsid w:val="00397CE1"/>
    <w:rsid w:val="003A262D"/>
    <w:rsid w:val="003A2BF2"/>
    <w:rsid w:val="003A380D"/>
    <w:rsid w:val="003A3E3D"/>
    <w:rsid w:val="003A4092"/>
    <w:rsid w:val="003A4968"/>
    <w:rsid w:val="003A4BB6"/>
    <w:rsid w:val="003A4E26"/>
    <w:rsid w:val="003A57EE"/>
    <w:rsid w:val="003A5D52"/>
    <w:rsid w:val="003A5ED1"/>
    <w:rsid w:val="003A78C3"/>
    <w:rsid w:val="003B2A86"/>
    <w:rsid w:val="003B30C2"/>
    <w:rsid w:val="003B346A"/>
    <w:rsid w:val="003B40F3"/>
    <w:rsid w:val="003B5F8C"/>
    <w:rsid w:val="003C0266"/>
    <w:rsid w:val="003C0844"/>
    <w:rsid w:val="003C0E62"/>
    <w:rsid w:val="003C1C7A"/>
    <w:rsid w:val="003C2002"/>
    <w:rsid w:val="003C3390"/>
    <w:rsid w:val="003C3392"/>
    <w:rsid w:val="003C5BB4"/>
    <w:rsid w:val="003C612F"/>
    <w:rsid w:val="003D151A"/>
    <w:rsid w:val="003D174C"/>
    <w:rsid w:val="003D24CD"/>
    <w:rsid w:val="003D5233"/>
    <w:rsid w:val="003D5741"/>
    <w:rsid w:val="003D5D92"/>
    <w:rsid w:val="003E1AD1"/>
    <w:rsid w:val="003E2A2E"/>
    <w:rsid w:val="003E3F77"/>
    <w:rsid w:val="003E5BD0"/>
    <w:rsid w:val="003E5D9B"/>
    <w:rsid w:val="003F4716"/>
    <w:rsid w:val="003F487B"/>
    <w:rsid w:val="003F4DCD"/>
    <w:rsid w:val="003F5F59"/>
    <w:rsid w:val="00400520"/>
    <w:rsid w:val="00401B3C"/>
    <w:rsid w:val="00401E69"/>
    <w:rsid w:val="00402C2F"/>
    <w:rsid w:val="00404005"/>
    <w:rsid w:val="00404B6E"/>
    <w:rsid w:val="00414597"/>
    <w:rsid w:val="0041730F"/>
    <w:rsid w:val="0042264B"/>
    <w:rsid w:val="00423A60"/>
    <w:rsid w:val="0042462A"/>
    <w:rsid w:val="00426CA4"/>
    <w:rsid w:val="00427CA4"/>
    <w:rsid w:val="0043270C"/>
    <w:rsid w:val="004337C3"/>
    <w:rsid w:val="00433834"/>
    <w:rsid w:val="00433CD9"/>
    <w:rsid w:val="004345BC"/>
    <w:rsid w:val="004348B2"/>
    <w:rsid w:val="00434EB7"/>
    <w:rsid w:val="00435D36"/>
    <w:rsid w:val="00436412"/>
    <w:rsid w:val="00437137"/>
    <w:rsid w:val="00437325"/>
    <w:rsid w:val="004413B2"/>
    <w:rsid w:val="00442CE1"/>
    <w:rsid w:val="004432D0"/>
    <w:rsid w:val="00446341"/>
    <w:rsid w:val="00446C6E"/>
    <w:rsid w:val="00451D82"/>
    <w:rsid w:val="00453624"/>
    <w:rsid w:val="00453F92"/>
    <w:rsid w:val="00455DC2"/>
    <w:rsid w:val="00455EE2"/>
    <w:rsid w:val="004600E8"/>
    <w:rsid w:val="004604E3"/>
    <w:rsid w:val="00461AC0"/>
    <w:rsid w:val="00463924"/>
    <w:rsid w:val="0046413F"/>
    <w:rsid w:val="004641DF"/>
    <w:rsid w:val="00464AED"/>
    <w:rsid w:val="00467368"/>
    <w:rsid w:val="00467516"/>
    <w:rsid w:val="00467E8F"/>
    <w:rsid w:val="004727C0"/>
    <w:rsid w:val="00472D6F"/>
    <w:rsid w:val="00473C91"/>
    <w:rsid w:val="00475A88"/>
    <w:rsid w:val="00477166"/>
    <w:rsid w:val="00477C1F"/>
    <w:rsid w:val="00481BBC"/>
    <w:rsid w:val="00482C4B"/>
    <w:rsid w:val="0048381B"/>
    <w:rsid w:val="00485F5B"/>
    <w:rsid w:val="00491D9E"/>
    <w:rsid w:val="004923AB"/>
    <w:rsid w:val="0049480C"/>
    <w:rsid w:val="0049554A"/>
    <w:rsid w:val="0049609C"/>
    <w:rsid w:val="004970CF"/>
    <w:rsid w:val="0049716B"/>
    <w:rsid w:val="004A0062"/>
    <w:rsid w:val="004A2C08"/>
    <w:rsid w:val="004A521F"/>
    <w:rsid w:val="004A7980"/>
    <w:rsid w:val="004B0984"/>
    <w:rsid w:val="004B1105"/>
    <w:rsid w:val="004B150B"/>
    <w:rsid w:val="004B1DA1"/>
    <w:rsid w:val="004B2934"/>
    <w:rsid w:val="004B395C"/>
    <w:rsid w:val="004B661D"/>
    <w:rsid w:val="004B73A9"/>
    <w:rsid w:val="004C2B18"/>
    <w:rsid w:val="004C3EC3"/>
    <w:rsid w:val="004C44E7"/>
    <w:rsid w:val="004C523C"/>
    <w:rsid w:val="004C6247"/>
    <w:rsid w:val="004C655E"/>
    <w:rsid w:val="004C7553"/>
    <w:rsid w:val="004C7E6E"/>
    <w:rsid w:val="004D00D2"/>
    <w:rsid w:val="004D19FF"/>
    <w:rsid w:val="004D1D7E"/>
    <w:rsid w:val="004D1FA2"/>
    <w:rsid w:val="004D34FD"/>
    <w:rsid w:val="004D41F1"/>
    <w:rsid w:val="004D43FA"/>
    <w:rsid w:val="004D4642"/>
    <w:rsid w:val="004D4CF6"/>
    <w:rsid w:val="004D6491"/>
    <w:rsid w:val="004D64AA"/>
    <w:rsid w:val="004D7376"/>
    <w:rsid w:val="004E07D0"/>
    <w:rsid w:val="004E07E0"/>
    <w:rsid w:val="004E2ABE"/>
    <w:rsid w:val="004E400D"/>
    <w:rsid w:val="004E507A"/>
    <w:rsid w:val="004E63A6"/>
    <w:rsid w:val="004E6B46"/>
    <w:rsid w:val="004E7FFB"/>
    <w:rsid w:val="004F1B02"/>
    <w:rsid w:val="004F1C08"/>
    <w:rsid w:val="004F7A27"/>
    <w:rsid w:val="00504060"/>
    <w:rsid w:val="00505E6B"/>
    <w:rsid w:val="00506D90"/>
    <w:rsid w:val="00507A26"/>
    <w:rsid w:val="00507E09"/>
    <w:rsid w:val="00511896"/>
    <w:rsid w:val="0051315B"/>
    <w:rsid w:val="00513910"/>
    <w:rsid w:val="00513CE6"/>
    <w:rsid w:val="0051608F"/>
    <w:rsid w:val="005168C8"/>
    <w:rsid w:val="00517973"/>
    <w:rsid w:val="005202C8"/>
    <w:rsid w:val="0052083F"/>
    <w:rsid w:val="005228FA"/>
    <w:rsid w:val="00523853"/>
    <w:rsid w:val="00527601"/>
    <w:rsid w:val="0052785E"/>
    <w:rsid w:val="005300FC"/>
    <w:rsid w:val="005307AA"/>
    <w:rsid w:val="0053106F"/>
    <w:rsid w:val="005337F0"/>
    <w:rsid w:val="00534256"/>
    <w:rsid w:val="00535010"/>
    <w:rsid w:val="00535A6A"/>
    <w:rsid w:val="00535E78"/>
    <w:rsid w:val="00537B46"/>
    <w:rsid w:val="00537DCE"/>
    <w:rsid w:val="00541FF5"/>
    <w:rsid w:val="00542101"/>
    <w:rsid w:val="0054626B"/>
    <w:rsid w:val="00550358"/>
    <w:rsid w:val="00554693"/>
    <w:rsid w:val="00554ED6"/>
    <w:rsid w:val="00557486"/>
    <w:rsid w:val="005602EB"/>
    <w:rsid w:val="00560A2F"/>
    <w:rsid w:val="00560FE5"/>
    <w:rsid w:val="00565A04"/>
    <w:rsid w:val="00567947"/>
    <w:rsid w:val="00570412"/>
    <w:rsid w:val="00575B85"/>
    <w:rsid w:val="00576204"/>
    <w:rsid w:val="00580C0E"/>
    <w:rsid w:val="00582707"/>
    <w:rsid w:val="00582B02"/>
    <w:rsid w:val="00584436"/>
    <w:rsid w:val="005847EA"/>
    <w:rsid w:val="005847F6"/>
    <w:rsid w:val="0058499F"/>
    <w:rsid w:val="00585AF2"/>
    <w:rsid w:val="00585BA6"/>
    <w:rsid w:val="00585BAD"/>
    <w:rsid w:val="00593AF1"/>
    <w:rsid w:val="005951CC"/>
    <w:rsid w:val="00596992"/>
    <w:rsid w:val="005976CB"/>
    <w:rsid w:val="00597D83"/>
    <w:rsid w:val="005A06C3"/>
    <w:rsid w:val="005A1056"/>
    <w:rsid w:val="005A1072"/>
    <w:rsid w:val="005A1083"/>
    <w:rsid w:val="005A2F4C"/>
    <w:rsid w:val="005A40D0"/>
    <w:rsid w:val="005A4D85"/>
    <w:rsid w:val="005A5C99"/>
    <w:rsid w:val="005A74F2"/>
    <w:rsid w:val="005B1881"/>
    <w:rsid w:val="005B4BB0"/>
    <w:rsid w:val="005B7673"/>
    <w:rsid w:val="005B79CC"/>
    <w:rsid w:val="005C078F"/>
    <w:rsid w:val="005C1E32"/>
    <w:rsid w:val="005C3891"/>
    <w:rsid w:val="005C3A6B"/>
    <w:rsid w:val="005C45EB"/>
    <w:rsid w:val="005C5D77"/>
    <w:rsid w:val="005D295D"/>
    <w:rsid w:val="005D3C46"/>
    <w:rsid w:val="005D45BD"/>
    <w:rsid w:val="005D4B4A"/>
    <w:rsid w:val="005D51FE"/>
    <w:rsid w:val="005E01E6"/>
    <w:rsid w:val="005E08C0"/>
    <w:rsid w:val="005E0C84"/>
    <w:rsid w:val="005E1F82"/>
    <w:rsid w:val="005E439F"/>
    <w:rsid w:val="005E4D2B"/>
    <w:rsid w:val="005E70D8"/>
    <w:rsid w:val="005E794C"/>
    <w:rsid w:val="005E7ADD"/>
    <w:rsid w:val="005F0A87"/>
    <w:rsid w:val="005F1EFE"/>
    <w:rsid w:val="005F4882"/>
    <w:rsid w:val="005F5030"/>
    <w:rsid w:val="005F540D"/>
    <w:rsid w:val="005F5A2E"/>
    <w:rsid w:val="005F5AAB"/>
    <w:rsid w:val="005F5D35"/>
    <w:rsid w:val="005F6F9E"/>
    <w:rsid w:val="005F79CF"/>
    <w:rsid w:val="005F7B0E"/>
    <w:rsid w:val="00600806"/>
    <w:rsid w:val="0060089E"/>
    <w:rsid w:val="00601517"/>
    <w:rsid w:val="0060278E"/>
    <w:rsid w:val="00602BB0"/>
    <w:rsid w:val="00604789"/>
    <w:rsid w:val="006049A4"/>
    <w:rsid w:val="00606A6B"/>
    <w:rsid w:val="00606C2F"/>
    <w:rsid w:val="0060755E"/>
    <w:rsid w:val="00610A7C"/>
    <w:rsid w:val="006110BD"/>
    <w:rsid w:val="00611A91"/>
    <w:rsid w:val="00611D6D"/>
    <w:rsid w:val="006127F8"/>
    <w:rsid w:val="00612BBD"/>
    <w:rsid w:val="006140B9"/>
    <w:rsid w:val="006176C5"/>
    <w:rsid w:val="00620706"/>
    <w:rsid w:val="00620F6A"/>
    <w:rsid w:val="0062205C"/>
    <w:rsid w:val="00622FD8"/>
    <w:rsid w:val="00624307"/>
    <w:rsid w:val="006262A2"/>
    <w:rsid w:val="00627D69"/>
    <w:rsid w:val="00631322"/>
    <w:rsid w:val="0063359D"/>
    <w:rsid w:val="00634E09"/>
    <w:rsid w:val="00635F84"/>
    <w:rsid w:val="006364FE"/>
    <w:rsid w:val="0064145C"/>
    <w:rsid w:val="006415D2"/>
    <w:rsid w:val="00641A51"/>
    <w:rsid w:val="00641F47"/>
    <w:rsid w:val="006421D2"/>
    <w:rsid w:val="006449EF"/>
    <w:rsid w:val="00644BC9"/>
    <w:rsid w:val="00644DCE"/>
    <w:rsid w:val="00646DEE"/>
    <w:rsid w:val="00647B88"/>
    <w:rsid w:val="00650EBF"/>
    <w:rsid w:val="0065262F"/>
    <w:rsid w:val="00652D1D"/>
    <w:rsid w:val="006540EF"/>
    <w:rsid w:val="00655E3D"/>
    <w:rsid w:val="0066137F"/>
    <w:rsid w:val="006613E1"/>
    <w:rsid w:val="0066272A"/>
    <w:rsid w:val="00664BF7"/>
    <w:rsid w:val="00666849"/>
    <w:rsid w:val="0066768E"/>
    <w:rsid w:val="0066795A"/>
    <w:rsid w:val="00670FD4"/>
    <w:rsid w:val="006714BE"/>
    <w:rsid w:val="006725F9"/>
    <w:rsid w:val="006725FE"/>
    <w:rsid w:val="006743E0"/>
    <w:rsid w:val="006745FB"/>
    <w:rsid w:val="00677458"/>
    <w:rsid w:val="00677534"/>
    <w:rsid w:val="006776D5"/>
    <w:rsid w:val="00677846"/>
    <w:rsid w:val="00680037"/>
    <w:rsid w:val="00680FD0"/>
    <w:rsid w:val="00680FE5"/>
    <w:rsid w:val="00682A8D"/>
    <w:rsid w:val="0068378A"/>
    <w:rsid w:val="00683F56"/>
    <w:rsid w:val="00687FF8"/>
    <w:rsid w:val="006902F2"/>
    <w:rsid w:val="006902F9"/>
    <w:rsid w:val="006904C6"/>
    <w:rsid w:val="00691D17"/>
    <w:rsid w:val="00692750"/>
    <w:rsid w:val="006947A8"/>
    <w:rsid w:val="00696248"/>
    <w:rsid w:val="00697896"/>
    <w:rsid w:val="006A2500"/>
    <w:rsid w:val="006A349F"/>
    <w:rsid w:val="006A6322"/>
    <w:rsid w:val="006A66CC"/>
    <w:rsid w:val="006A785B"/>
    <w:rsid w:val="006A79BD"/>
    <w:rsid w:val="006B009F"/>
    <w:rsid w:val="006B034C"/>
    <w:rsid w:val="006B144F"/>
    <w:rsid w:val="006B2A62"/>
    <w:rsid w:val="006B4404"/>
    <w:rsid w:val="006B5817"/>
    <w:rsid w:val="006B5F23"/>
    <w:rsid w:val="006B7EA1"/>
    <w:rsid w:val="006C041A"/>
    <w:rsid w:val="006C08FB"/>
    <w:rsid w:val="006C127B"/>
    <w:rsid w:val="006C21DB"/>
    <w:rsid w:val="006C25CF"/>
    <w:rsid w:val="006C2928"/>
    <w:rsid w:val="006C63CD"/>
    <w:rsid w:val="006D1656"/>
    <w:rsid w:val="006D20FE"/>
    <w:rsid w:val="006D2FC0"/>
    <w:rsid w:val="006D35F1"/>
    <w:rsid w:val="006D5AFC"/>
    <w:rsid w:val="006E14CE"/>
    <w:rsid w:val="006E2428"/>
    <w:rsid w:val="006E2E86"/>
    <w:rsid w:val="006E6223"/>
    <w:rsid w:val="006E6DFB"/>
    <w:rsid w:val="006E74C9"/>
    <w:rsid w:val="006E7AD6"/>
    <w:rsid w:val="006F0010"/>
    <w:rsid w:val="006F0F74"/>
    <w:rsid w:val="006F171F"/>
    <w:rsid w:val="006F2EF0"/>
    <w:rsid w:val="007013CD"/>
    <w:rsid w:val="00703C78"/>
    <w:rsid w:val="00704B06"/>
    <w:rsid w:val="00705CC6"/>
    <w:rsid w:val="007069F4"/>
    <w:rsid w:val="0070757E"/>
    <w:rsid w:val="00712876"/>
    <w:rsid w:val="0071403A"/>
    <w:rsid w:val="00716287"/>
    <w:rsid w:val="00716983"/>
    <w:rsid w:val="0072233B"/>
    <w:rsid w:val="007238EF"/>
    <w:rsid w:val="00724CA1"/>
    <w:rsid w:val="00724E94"/>
    <w:rsid w:val="00725FA2"/>
    <w:rsid w:val="0072613F"/>
    <w:rsid w:val="0073127B"/>
    <w:rsid w:val="00731F74"/>
    <w:rsid w:val="00734614"/>
    <w:rsid w:val="00734C3D"/>
    <w:rsid w:val="007355FA"/>
    <w:rsid w:val="007358E9"/>
    <w:rsid w:val="007360FD"/>
    <w:rsid w:val="00736AAF"/>
    <w:rsid w:val="00737F14"/>
    <w:rsid w:val="00740501"/>
    <w:rsid w:val="00742C61"/>
    <w:rsid w:val="00747A44"/>
    <w:rsid w:val="007523E1"/>
    <w:rsid w:val="00752812"/>
    <w:rsid w:val="00755BB1"/>
    <w:rsid w:val="00757BDD"/>
    <w:rsid w:val="007607C5"/>
    <w:rsid w:val="007616F5"/>
    <w:rsid w:val="0076342D"/>
    <w:rsid w:val="00764264"/>
    <w:rsid w:val="00764CAD"/>
    <w:rsid w:val="00764CCF"/>
    <w:rsid w:val="00771EEC"/>
    <w:rsid w:val="007732CA"/>
    <w:rsid w:val="007736AB"/>
    <w:rsid w:val="00776A24"/>
    <w:rsid w:val="00777850"/>
    <w:rsid w:val="007831FC"/>
    <w:rsid w:val="0078399B"/>
    <w:rsid w:val="00783EB2"/>
    <w:rsid w:val="0078497C"/>
    <w:rsid w:val="007849B6"/>
    <w:rsid w:val="00785BC7"/>
    <w:rsid w:val="007868C0"/>
    <w:rsid w:val="00787ADF"/>
    <w:rsid w:val="00792822"/>
    <w:rsid w:val="00792A35"/>
    <w:rsid w:val="00793044"/>
    <w:rsid w:val="0079523F"/>
    <w:rsid w:val="007A0254"/>
    <w:rsid w:val="007A1344"/>
    <w:rsid w:val="007A1501"/>
    <w:rsid w:val="007A2F97"/>
    <w:rsid w:val="007A5209"/>
    <w:rsid w:val="007A6DDA"/>
    <w:rsid w:val="007A6E09"/>
    <w:rsid w:val="007A7AF7"/>
    <w:rsid w:val="007A7C06"/>
    <w:rsid w:val="007B0114"/>
    <w:rsid w:val="007B2C00"/>
    <w:rsid w:val="007B667E"/>
    <w:rsid w:val="007C0640"/>
    <w:rsid w:val="007C3E66"/>
    <w:rsid w:val="007C510B"/>
    <w:rsid w:val="007C6254"/>
    <w:rsid w:val="007C632C"/>
    <w:rsid w:val="007C6661"/>
    <w:rsid w:val="007C7A9A"/>
    <w:rsid w:val="007D0466"/>
    <w:rsid w:val="007D095B"/>
    <w:rsid w:val="007D0CE8"/>
    <w:rsid w:val="007D19C5"/>
    <w:rsid w:val="007D24DE"/>
    <w:rsid w:val="007D2764"/>
    <w:rsid w:val="007D609A"/>
    <w:rsid w:val="007D627C"/>
    <w:rsid w:val="007D652D"/>
    <w:rsid w:val="007D6DBE"/>
    <w:rsid w:val="007D795E"/>
    <w:rsid w:val="007E37AB"/>
    <w:rsid w:val="007E3E8D"/>
    <w:rsid w:val="007E53A0"/>
    <w:rsid w:val="007E5854"/>
    <w:rsid w:val="007E60A2"/>
    <w:rsid w:val="007E60B5"/>
    <w:rsid w:val="007E73C8"/>
    <w:rsid w:val="007F0E7F"/>
    <w:rsid w:val="007F12FA"/>
    <w:rsid w:val="007F168C"/>
    <w:rsid w:val="007F1969"/>
    <w:rsid w:val="007F281C"/>
    <w:rsid w:val="007F331F"/>
    <w:rsid w:val="007F709E"/>
    <w:rsid w:val="008008BF"/>
    <w:rsid w:val="00800DDE"/>
    <w:rsid w:val="0080374E"/>
    <w:rsid w:val="00803BCA"/>
    <w:rsid w:val="00804A3A"/>
    <w:rsid w:val="00806302"/>
    <w:rsid w:val="00807F44"/>
    <w:rsid w:val="00810111"/>
    <w:rsid w:val="008105CF"/>
    <w:rsid w:val="008162C4"/>
    <w:rsid w:val="0081721D"/>
    <w:rsid w:val="008175F8"/>
    <w:rsid w:val="00817AE9"/>
    <w:rsid w:val="00820AC7"/>
    <w:rsid w:val="008232D3"/>
    <w:rsid w:val="00823CD7"/>
    <w:rsid w:val="0082537D"/>
    <w:rsid w:val="008264FC"/>
    <w:rsid w:val="0082660B"/>
    <w:rsid w:val="0082669D"/>
    <w:rsid w:val="00826DE6"/>
    <w:rsid w:val="00831258"/>
    <w:rsid w:val="00831E53"/>
    <w:rsid w:val="00833309"/>
    <w:rsid w:val="00833806"/>
    <w:rsid w:val="00836502"/>
    <w:rsid w:val="008377BB"/>
    <w:rsid w:val="00837A3A"/>
    <w:rsid w:val="008413E2"/>
    <w:rsid w:val="00843473"/>
    <w:rsid w:val="008439D3"/>
    <w:rsid w:val="00844F2E"/>
    <w:rsid w:val="008454DE"/>
    <w:rsid w:val="008533C8"/>
    <w:rsid w:val="00854154"/>
    <w:rsid w:val="008561E9"/>
    <w:rsid w:val="00861B35"/>
    <w:rsid w:val="00861F75"/>
    <w:rsid w:val="00864405"/>
    <w:rsid w:val="00864B32"/>
    <w:rsid w:val="00864FBE"/>
    <w:rsid w:val="008652D6"/>
    <w:rsid w:val="00866FDE"/>
    <w:rsid w:val="0087092F"/>
    <w:rsid w:val="00871614"/>
    <w:rsid w:val="00875A52"/>
    <w:rsid w:val="00877140"/>
    <w:rsid w:val="00877759"/>
    <w:rsid w:val="0088215C"/>
    <w:rsid w:val="008822ED"/>
    <w:rsid w:val="00882B9D"/>
    <w:rsid w:val="00883B09"/>
    <w:rsid w:val="00884571"/>
    <w:rsid w:val="00886771"/>
    <w:rsid w:val="00886C70"/>
    <w:rsid w:val="00887442"/>
    <w:rsid w:val="00890ECE"/>
    <w:rsid w:val="008914AD"/>
    <w:rsid w:val="008938AB"/>
    <w:rsid w:val="00894AE6"/>
    <w:rsid w:val="00895456"/>
    <w:rsid w:val="00896A77"/>
    <w:rsid w:val="00897089"/>
    <w:rsid w:val="0089751E"/>
    <w:rsid w:val="00897C43"/>
    <w:rsid w:val="00897CF1"/>
    <w:rsid w:val="008A436E"/>
    <w:rsid w:val="008A64DD"/>
    <w:rsid w:val="008A6992"/>
    <w:rsid w:val="008A7B55"/>
    <w:rsid w:val="008A7BD2"/>
    <w:rsid w:val="008B0AD5"/>
    <w:rsid w:val="008B1F1D"/>
    <w:rsid w:val="008B371E"/>
    <w:rsid w:val="008B37B2"/>
    <w:rsid w:val="008B5121"/>
    <w:rsid w:val="008B61F6"/>
    <w:rsid w:val="008C1703"/>
    <w:rsid w:val="008C1CF5"/>
    <w:rsid w:val="008C28A0"/>
    <w:rsid w:val="008C39B6"/>
    <w:rsid w:val="008C587D"/>
    <w:rsid w:val="008D0697"/>
    <w:rsid w:val="008D1415"/>
    <w:rsid w:val="008D3633"/>
    <w:rsid w:val="008D387B"/>
    <w:rsid w:val="008E09B6"/>
    <w:rsid w:val="008E1901"/>
    <w:rsid w:val="008E2B28"/>
    <w:rsid w:val="008E33C7"/>
    <w:rsid w:val="008E4169"/>
    <w:rsid w:val="008E6B76"/>
    <w:rsid w:val="008F15C7"/>
    <w:rsid w:val="008F1A21"/>
    <w:rsid w:val="008F2658"/>
    <w:rsid w:val="008F3963"/>
    <w:rsid w:val="008F41D7"/>
    <w:rsid w:val="008F7B87"/>
    <w:rsid w:val="00900908"/>
    <w:rsid w:val="009010D4"/>
    <w:rsid w:val="00901193"/>
    <w:rsid w:val="009018F6"/>
    <w:rsid w:val="00902FE4"/>
    <w:rsid w:val="00903203"/>
    <w:rsid w:val="009037CC"/>
    <w:rsid w:val="00910315"/>
    <w:rsid w:val="009115F0"/>
    <w:rsid w:val="00911C24"/>
    <w:rsid w:val="009124D5"/>
    <w:rsid w:val="0091287E"/>
    <w:rsid w:val="009140CE"/>
    <w:rsid w:val="00915E55"/>
    <w:rsid w:val="00917E2F"/>
    <w:rsid w:val="009209C6"/>
    <w:rsid w:val="00920AA0"/>
    <w:rsid w:val="00920B37"/>
    <w:rsid w:val="00921289"/>
    <w:rsid w:val="009238E7"/>
    <w:rsid w:val="009244DE"/>
    <w:rsid w:val="00926286"/>
    <w:rsid w:val="00927E12"/>
    <w:rsid w:val="009301F2"/>
    <w:rsid w:val="00932F33"/>
    <w:rsid w:val="009337CA"/>
    <w:rsid w:val="009337F0"/>
    <w:rsid w:val="009362F2"/>
    <w:rsid w:val="009365EF"/>
    <w:rsid w:val="0094051A"/>
    <w:rsid w:val="00941F1C"/>
    <w:rsid w:val="009432A6"/>
    <w:rsid w:val="009448C1"/>
    <w:rsid w:val="00946D70"/>
    <w:rsid w:val="00946E4B"/>
    <w:rsid w:val="00952B53"/>
    <w:rsid w:val="00952FA0"/>
    <w:rsid w:val="00953013"/>
    <w:rsid w:val="00957BF4"/>
    <w:rsid w:val="009601B4"/>
    <w:rsid w:val="0096346A"/>
    <w:rsid w:val="00964560"/>
    <w:rsid w:val="00964DEE"/>
    <w:rsid w:val="009669F0"/>
    <w:rsid w:val="009712E0"/>
    <w:rsid w:val="00971D65"/>
    <w:rsid w:val="00971EF9"/>
    <w:rsid w:val="009724C6"/>
    <w:rsid w:val="0097723A"/>
    <w:rsid w:val="0098118D"/>
    <w:rsid w:val="00982010"/>
    <w:rsid w:val="0098353A"/>
    <w:rsid w:val="009841FD"/>
    <w:rsid w:val="009844A9"/>
    <w:rsid w:val="00987EDE"/>
    <w:rsid w:val="0099294F"/>
    <w:rsid w:val="009949EF"/>
    <w:rsid w:val="00995E60"/>
    <w:rsid w:val="009A10D9"/>
    <w:rsid w:val="009A3EF4"/>
    <w:rsid w:val="009A5B13"/>
    <w:rsid w:val="009B1820"/>
    <w:rsid w:val="009B1925"/>
    <w:rsid w:val="009B36E2"/>
    <w:rsid w:val="009B3CF8"/>
    <w:rsid w:val="009B4AD7"/>
    <w:rsid w:val="009B7D43"/>
    <w:rsid w:val="009B7F7B"/>
    <w:rsid w:val="009B7FE9"/>
    <w:rsid w:val="009C03D5"/>
    <w:rsid w:val="009C14D1"/>
    <w:rsid w:val="009C176E"/>
    <w:rsid w:val="009C2D85"/>
    <w:rsid w:val="009C52D4"/>
    <w:rsid w:val="009C567A"/>
    <w:rsid w:val="009D011C"/>
    <w:rsid w:val="009D47C7"/>
    <w:rsid w:val="009D5701"/>
    <w:rsid w:val="009D7DE1"/>
    <w:rsid w:val="009E0101"/>
    <w:rsid w:val="009E5661"/>
    <w:rsid w:val="009E5C09"/>
    <w:rsid w:val="009E6614"/>
    <w:rsid w:val="009E79A4"/>
    <w:rsid w:val="009F2A68"/>
    <w:rsid w:val="009F6946"/>
    <w:rsid w:val="009F6C42"/>
    <w:rsid w:val="009F722C"/>
    <w:rsid w:val="00A00728"/>
    <w:rsid w:val="00A009E7"/>
    <w:rsid w:val="00A03854"/>
    <w:rsid w:val="00A04F1F"/>
    <w:rsid w:val="00A061D9"/>
    <w:rsid w:val="00A11DF4"/>
    <w:rsid w:val="00A1232A"/>
    <w:rsid w:val="00A16ADF"/>
    <w:rsid w:val="00A20D01"/>
    <w:rsid w:val="00A21517"/>
    <w:rsid w:val="00A21894"/>
    <w:rsid w:val="00A22CDB"/>
    <w:rsid w:val="00A258C6"/>
    <w:rsid w:val="00A26692"/>
    <w:rsid w:val="00A278F4"/>
    <w:rsid w:val="00A27B65"/>
    <w:rsid w:val="00A3023C"/>
    <w:rsid w:val="00A32085"/>
    <w:rsid w:val="00A3305F"/>
    <w:rsid w:val="00A35249"/>
    <w:rsid w:val="00A35264"/>
    <w:rsid w:val="00A3637A"/>
    <w:rsid w:val="00A371DA"/>
    <w:rsid w:val="00A3731A"/>
    <w:rsid w:val="00A37679"/>
    <w:rsid w:val="00A4051B"/>
    <w:rsid w:val="00A421D4"/>
    <w:rsid w:val="00A44BF2"/>
    <w:rsid w:val="00A46608"/>
    <w:rsid w:val="00A500FB"/>
    <w:rsid w:val="00A50B99"/>
    <w:rsid w:val="00A51DF4"/>
    <w:rsid w:val="00A5406C"/>
    <w:rsid w:val="00A557FF"/>
    <w:rsid w:val="00A563F4"/>
    <w:rsid w:val="00A6183A"/>
    <w:rsid w:val="00A626D5"/>
    <w:rsid w:val="00A62A61"/>
    <w:rsid w:val="00A662D0"/>
    <w:rsid w:val="00A66500"/>
    <w:rsid w:val="00A6655F"/>
    <w:rsid w:val="00A6694C"/>
    <w:rsid w:val="00A66A61"/>
    <w:rsid w:val="00A70241"/>
    <w:rsid w:val="00A72979"/>
    <w:rsid w:val="00A72ACD"/>
    <w:rsid w:val="00A72C6E"/>
    <w:rsid w:val="00A73C6C"/>
    <w:rsid w:val="00A76887"/>
    <w:rsid w:val="00A80D6F"/>
    <w:rsid w:val="00A81D09"/>
    <w:rsid w:val="00A81D9A"/>
    <w:rsid w:val="00A82683"/>
    <w:rsid w:val="00A829F4"/>
    <w:rsid w:val="00A84557"/>
    <w:rsid w:val="00A84903"/>
    <w:rsid w:val="00A86426"/>
    <w:rsid w:val="00A87DE7"/>
    <w:rsid w:val="00A90B23"/>
    <w:rsid w:val="00A9682D"/>
    <w:rsid w:val="00A96A73"/>
    <w:rsid w:val="00A97C0B"/>
    <w:rsid w:val="00AA02EA"/>
    <w:rsid w:val="00AA2185"/>
    <w:rsid w:val="00AA2AEF"/>
    <w:rsid w:val="00AA305D"/>
    <w:rsid w:val="00AB3F6E"/>
    <w:rsid w:val="00AB5AF2"/>
    <w:rsid w:val="00AB76FC"/>
    <w:rsid w:val="00AB7943"/>
    <w:rsid w:val="00AC0445"/>
    <w:rsid w:val="00AC1482"/>
    <w:rsid w:val="00AC2C4F"/>
    <w:rsid w:val="00AC4FBE"/>
    <w:rsid w:val="00AC6A41"/>
    <w:rsid w:val="00AC7B1B"/>
    <w:rsid w:val="00AD1766"/>
    <w:rsid w:val="00AD69A2"/>
    <w:rsid w:val="00AD77FC"/>
    <w:rsid w:val="00AE106F"/>
    <w:rsid w:val="00AE11BB"/>
    <w:rsid w:val="00AE1FFC"/>
    <w:rsid w:val="00AE53E2"/>
    <w:rsid w:val="00AF0A17"/>
    <w:rsid w:val="00AF1152"/>
    <w:rsid w:val="00AF14BF"/>
    <w:rsid w:val="00AF1D34"/>
    <w:rsid w:val="00AF2D94"/>
    <w:rsid w:val="00AF358F"/>
    <w:rsid w:val="00AF6D25"/>
    <w:rsid w:val="00B005F3"/>
    <w:rsid w:val="00B04692"/>
    <w:rsid w:val="00B05B84"/>
    <w:rsid w:val="00B104C5"/>
    <w:rsid w:val="00B1261A"/>
    <w:rsid w:val="00B134DE"/>
    <w:rsid w:val="00B2335D"/>
    <w:rsid w:val="00B274AD"/>
    <w:rsid w:val="00B27AE1"/>
    <w:rsid w:val="00B27DE9"/>
    <w:rsid w:val="00B30769"/>
    <w:rsid w:val="00B3121D"/>
    <w:rsid w:val="00B31ED2"/>
    <w:rsid w:val="00B32A96"/>
    <w:rsid w:val="00B33600"/>
    <w:rsid w:val="00B341F4"/>
    <w:rsid w:val="00B34840"/>
    <w:rsid w:val="00B34EA2"/>
    <w:rsid w:val="00B351E7"/>
    <w:rsid w:val="00B36728"/>
    <w:rsid w:val="00B469B2"/>
    <w:rsid w:val="00B46C05"/>
    <w:rsid w:val="00B47A46"/>
    <w:rsid w:val="00B52345"/>
    <w:rsid w:val="00B54DCD"/>
    <w:rsid w:val="00B55334"/>
    <w:rsid w:val="00B55859"/>
    <w:rsid w:val="00B564A4"/>
    <w:rsid w:val="00B601EB"/>
    <w:rsid w:val="00B61AD9"/>
    <w:rsid w:val="00B62A38"/>
    <w:rsid w:val="00B70418"/>
    <w:rsid w:val="00B70C7A"/>
    <w:rsid w:val="00B7176A"/>
    <w:rsid w:val="00B71D6C"/>
    <w:rsid w:val="00B74601"/>
    <w:rsid w:val="00B75012"/>
    <w:rsid w:val="00B77F7F"/>
    <w:rsid w:val="00B81FA9"/>
    <w:rsid w:val="00B82C33"/>
    <w:rsid w:val="00B84ABB"/>
    <w:rsid w:val="00B85866"/>
    <w:rsid w:val="00B8606B"/>
    <w:rsid w:val="00B8641B"/>
    <w:rsid w:val="00B86658"/>
    <w:rsid w:val="00B903A7"/>
    <w:rsid w:val="00B91264"/>
    <w:rsid w:val="00B92F9D"/>
    <w:rsid w:val="00B937B2"/>
    <w:rsid w:val="00B9399B"/>
    <w:rsid w:val="00B94844"/>
    <w:rsid w:val="00B959C7"/>
    <w:rsid w:val="00B96B15"/>
    <w:rsid w:val="00B972E2"/>
    <w:rsid w:val="00BA258E"/>
    <w:rsid w:val="00BA2951"/>
    <w:rsid w:val="00BA2FCE"/>
    <w:rsid w:val="00BA3417"/>
    <w:rsid w:val="00BA69BC"/>
    <w:rsid w:val="00BA6ECF"/>
    <w:rsid w:val="00BB07F8"/>
    <w:rsid w:val="00BB1CB1"/>
    <w:rsid w:val="00BB1EEB"/>
    <w:rsid w:val="00BB33A9"/>
    <w:rsid w:val="00BB373A"/>
    <w:rsid w:val="00BB4631"/>
    <w:rsid w:val="00BB5B23"/>
    <w:rsid w:val="00BB7303"/>
    <w:rsid w:val="00BB782D"/>
    <w:rsid w:val="00BC0C99"/>
    <w:rsid w:val="00BC100A"/>
    <w:rsid w:val="00BC1F43"/>
    <w:rsid w:val="00BC250D"/>
    <w:rsid w:val="00BC42E4"/>
    <w:rsid w:val="00BC4818"/>
    <w:rsid w:val="00BC7807"/>
    <w:rsid w:val="00BC7BD0"/>
    <w:rsid w:val="00BD0001"/>
    <w:rsid w:val="00BD3695"/>
    <w:rsid w:val="00BD3CFC"/>
    <w:rsid w:val="00BD5981"/>
    <w:rsid w:val="00BD6611"/>
    <w:rsid w:val="00BD701B"/>
    <w:rsid w:val="00BE064D"/>
    <w:rsid w:val="00BE22D6"/>
    <w:rsid w:val="00BE2521"/>
    <w:rsid w:val="00BE2F32"/>
    <w:rsid w:val="00BE3F5F"/>
    <w:rsid w:val="00BE5A8C"/>
    <w:rsid w:val="00BE72A2"/>
    <w:rsid w:val="00BE7595"/>
    <w:rsid w:val="00BF056B"/>
    <w:rsid w:val="00BF0E54"/>
    <w:rsid w:val="00BF1273"/>
    <w:rsid w:val="00BF127D"/>
    <w:rsid w:val="00BF389B"/>
    <w:rsid w:val="00BF3C47"/>
    <w:rsid w:val="00BF412C"/>
    <w:rsid w:val="00BF7ADF"/>
    <w:rsid w:val="00C00CF8"/>
    <w:rsid w:val="00C03D20"/>
    <w:rsid w:val="00C04651"/>
    <w:rsid w:val="00C0571B"/>
    <w:rsid w:val="00C0583E"/>
    <w:rsid w:val="00C06B1B"/>
    <w:rsid w:val="00C10197"/>
    <w:rsid w:val="00C114DA"/>
    <w:rsid w:val="00C1248E"/>
    <w:rsid w:val="00C12CE4"/>
    <w:rsid w:val="00C13134"/>
    <w:rsid w:val="00C13482"/>
    <w:rsid w:val="00C13F8C"/>
    <w:rsid w:val="00C162F4"/>
    <w:rsid w:val="00C17EEA"/>
    <w:rsid w:val="00C221AE"/>
    <w:rsid w:val="00C226D5"/>
    <w:rsid w:val="00C22AB9"/>
    <w:rsid w:val="00C2798B"/>
    <w:rsid w:val="00C27A0B"/>
    <w:rsid w:val="00C31A15"/>
    <w:rsid w:val="00C33C5C"/>
    <w:rsid w:val="00C344CB"/>
    <w:rsid w:val="00C34F08"/>
    <w:rsid w:val="00C36DA6"/>
    <w:rsid w:val="00C36DC6"/>
    <w:rsid w:val="00C37712"/>
    <w:rsid w:val="00C40096"/>
    <w:rsid w:val="00C42211"/>
    <w:rsid w:val="00C42ACB"/>
    <w:rsid w:val="00C43EE6"/>
    <w:rsid w:val="00C44863"/>
    <w:rsid w:val="00C4762A"/>
    <w:rsid w:val="00C47B62"/>
    <w:rsid w:val="00C522DB"/>
    <w:rsid w:val="00C54065"/>
    <w:rsid w:val="00C604A3"/>
    <w:rsid w:val="00C60B5E"/>
    <w:rsid w:val="00C62508"/>
    <w:rsid w:val="00C64779"/>
    <w:rsid w:val="00C65838"/>
    <w:rsid w:val="00C66CB6"/>
    <w:rsid w:val="00C700F8"/>
    <w:rsid w:val="00C70AAC"/>
    <w:rsid w:val="00C712B4"/>
    <w:rsid w:val="00C73001"/>
    <w:rsid w:val="00C73B9E"/>
    <w:rsid w:val="00C73E00"/>
    <w:rsid w:val="00C75C22"/>
    <w:rsid w:val="00C76A65"/>
    <w:rsid w:val="00C82B16"/>
    <w:rsid w:val="00C84540"/>
    <w:rsid w:val="00C864C4"/>
    <w:rsid w:val="00C87F80"/>
    <w:rsid w:val="00C9078E"/>
    <w:rsid w:val="00C9130B"/>
    <w:rsid w:val="00C92F46"/>
    <w:rsid w:val="00C93A9B"/>
    <w:rsid w:val="00C94061"/>
    <w:rsid w:val="00C9661A"/>
    <w:rsid w:val="00C9682D"/>
    <w:rsid w:val="00CA006A"/>
    <w:rsid w:val="00CA0F7A"/>
    <w:rsid w:val="00CA2C8C"/>
    <w:rsid w:val="00CA2DA3"/>
    <w:rsid w:val="00CA4B4D"/>
    <w:rsid w:val="00CA5565"/>
    <w:rsid w:val="00CA58B3"/>
    <w:rsid w:val="00CA5B40"/>
    <w:rsid w:val="00CA6BF3"/>
    <w:rsid w:val="00CB15BF"/>
    <w:rsid w:val="00CB1923"/>
    <w:rsid w:val="00CB2104"/>
    <w:rsid w:val="00CC3615"/>
    <w:rsid w:val="00CC4887"/>
    <w:rsid w:val="00CC5F9C"/>
    <w:rsid w:val="00CD16A5"/>
    <w:rsid w:val="00CD1706"/>
    <w:rsid w:val="00CD34DA"/>
    <w:rsid w:val="00CD42B7"/>
    <w:rsid w:val="00CD7071"/>
    <w:rsid w:val="00CD7CB8"/>
    <w:rsid w:val="00CE0971"/>
    <w:rsid w:val="00CE1727"/>
    <w:rsid w:val="00CE288E"/>
    <w:rsid w:val="00CE29EA"/>
    <w:rsid w:val="00CE3645"/>
    <w:rsid w:val="00CE4324"/>
    <w:rsid w:val="00CE5E32"/>
    <w:rsid w:val="00CE615A"/>
    <w:rsid w:val="00CE6506"/>
    <w:rsid w:val="00CE71A4"/>
    <w:rsid w:val="00CE76D4"/>
    <w:rsid w:val="00CE7E68"/>
    <w:rsid w:val="00CF101C"/>
    <w:rsid w:val="00CF26BD"/>
    <w:rsid w:val="00CF4338"/>
    <w:rsid w:val="00CF7CB6"/>
    <w:rsid w:val="00D0201A"/>
    <w:rsid w:val="00D034DE"/>
    <w:rsid w:val="00D04021"/>
    <w:rsid w:val="00D05751"/>
    <w:rsid w:val="00D06C0E"/>
    <w:rsid w:val="00D079AB"/>
    <w:rsid w:val="00D12651"/>
    <w:rsid w:val="00D1362D"/>
    <w:rsid w:val="00D1552E"/>
    <w:rsid w:val="00D15CBA"/>
    <w:rsid w:val="00D1644D"/>
    <w:rsid w:val="00D207E5"/>
    <w:rsid w:val="00D20F8F"/>
    <w:rsid w:val="00D2109B"/>
    <w:rsid w:val="00D219B8"/>
    <w:rsid w:val="00D23673"/>
    <w:rsid w:val="00D2496E"/>
    <w:rsid w:val="00D25E26"/>
    <w:rsid w:val="00D274D6"/>
    <w:rsid w:val="00D3473C"/>
    <w:rsid w:val="00D35267"/>
    <w:rsid w:val="00D35F3B"/>
    <w:rsid w:val="00D3652F"/>
    <w:rsid w:val="00D41354"/>
    <w:rsid w:val="00D43728"/>
    <w:rsid w:val="00D47DA0"/>
    <w:rsid w:val="00D47EAC"/>
    <w:rsid w:val="00D50BAB"/>
    <w:rsid w:val="00D51495"/>
    <w:rsid w:val="00D51CCB"/>
    <w:rsid w:val="00D522D4"/>
    <w:rsid w:val="00D53D2E"/>
    <w:rsid w:val="00D53FED"/>
    <w:rsid w:val="00D54D1C"/>
    <w:rsid w:val="00D54F35"/>
    <w:rsid w:val="00D55C3A"/>
    <w:rsid w:val="00D57AA2"/>
    <w:rsid w:val="00D61504"/>
    <w:rsid w:val="00D63A9B"/>
    <w:rsid w:val="00D6430C"/>
    <w:rsid w:val="00D65A0F"/>
    <w:rsid w:val="00D664A8"/>
    <w:rsid w:val="00D66B70"/>
    <w:rsid w:val="00D709DF"/>
    <w:rsid w:val="00D717E5"/>
    <w:rsid w:val="00D74BC8"/>
    <w:rsid w:val="00D75AA2"/>
    <w:rsid w:val="00D761FE"/>
    <w:rsid w:val="00D76739"/>
    <w:rsid w:val="00D77356"/>
    <w:rsid w:val="00D82316"/>
    <w:rsid w:val="00D82D6B"/>
    <w:rsid w:val="00D82E89"/>
    <w:rsid w:val="00D84A72"/>
    <w:rsid w:val="00D851C7"/>
    <w:rsid w:val="00D85844"/>
    <w:rsid w:val="00D943C9"/>
    <w:rsid w:val="00D947C9"/>
    <w:rsid w:val="00D96E6B"/>
    <w:rsid w:val="00D9784B"/>
    <w:rsid w:val="00DA04ED"/>
    <w:rsid w:val="00DA1C70"/>
    <w:rsid w:val="00DA3EB0"/>
    <w:rsid w:val="00DA49E8"/>
    <w:rsid w:val="00DA4FB5"/>
    <w:rsid w:val="00DB0364"/>
    <w:rsid w:val="00DB0963"/>
    <w:rsid w:val="00DB1D7B"/>
    <w:rsid w:val="00DB29D2"/>
    <w:rsid w:val="00DB59C2"/>
    <w:rsid w:val="00DB6B59"/>
    <w:rsid w:val="00DC0ADE"/>
    <w:rsid w:val="00DC4218"/>
    <w:rsid w:val="00DC6B1C"/>
    <w:rsid w:val="00DD0067"/>
    <w:rsid w:val="00DD53B5"/>
    <w:rsid w:val="00DD53D2"/>
    <w:rsid w:val="00DD5890"/>
    <w:rsid w:val="00DD6B8D"/>
    <w:rsid w:val="00DD7067"/>
    <w:rsid w:val="00DD720C"/>
    <w:rsid w:val="00DE16CF"/>
    <w:rsid w:val="00DE2E53"/>
    <w:rsid w:val="00DE3343"/>
    <w:rsid w:val="00DE41CE"/>
    <w:rsid w:val="00DF1786"/>
    <w:rsid w:val="00DF208F"/>
    <w:rsid w:val="00DF2385"/>
    <w:rsid w:val="00DF545F"/>
    <w:rsid w:val="00E02597"/>
    <w:rsid w:val="00E03EC8"/>
    <w:rsid w:val="00E03F4C"/>
    <w:rsid w:val="00E05C4A"/>
    <w:rsid w:val="00E06502"/>
    <w:rsid w:val="00E077C9"/>
    <w:rsid w:val="00E11A18"/>
    <w:rsid w:val="00E15482"/>
    <w:rsid w:val="00E16FF9"/>
    <w:rsid w:val="00E228D9"/>
    <w:rsid w:val="00E22D8B"/>
    <w:rsid w:val="00E23579"/>
    <w:rsid w:val="00E24FE0"/>
    <w:rsid w:val="00E2676A"/>
    <w:rsid w:val="00E27A29"/>
    <w:rsid w:val="00E3166E"/>
    <w:rsid w:val="00E328A3"/>
    <w:rsid w:val="00E34ECD"/>
    <w:rsid w:val="00E35A9F"/>
    <w:rsid w:val="00E36BC8"/>
    <w:rsid w:val="00E37AF2"/>
    <w:rsid w:val="00E40EE3"/>
    <w:rsid w:val="00E4189F"/>
    <w:rsid w:val="00E41B57"/>
    <w:rsid w:val="00E42850"/>
    <w:rsid w:val="00E434EB"/>
    <w:rsid w:val="00E436E7"/>
    <w:rsid w:val="00E444B3"/>
    <w:rsid w:val="00E50214"/>
    <w:rsid w:val="00E504E5"/>
    <w:rsid w:val="00E507D1"/>
    <w:rsid w:val="00E50F08"/>
    <w:rsid w:val="00E52993"/>
    <w:rsid w:val="00E54CE7"/>
    <w:rsid w:val="00E56CC9"/>
    <w:rsid w:val="00E5711E"/>
    <w:rsid w:val="00E619B1"/>
    <w:rsid w:val="00E61CA3"/>
    <w:rsid w:val="00E62493"/>
    <w:rsid w:val="00E64E69"/>
    <w:rsid w:val="00E67CE3"/>
    <w:rsid w:val="00E70DE2"/>
    <w:rsid w:val="00E72581"/>
    <w:rsid w:val="00E74FB1"/>
    <w:rsid w:val="00E75E41"/>
    <w:rsid w:val="00E76BAF"/>
    <w:rsid w:val="00E807C9"/>
    <w:rsid w:val="00E8154C"/>
    <w:rsid w:val="00E82B99"/>
    <w:rsid w:val="00E85823"/>
    <w:rsid w:val="00E92B9F"/>
    <w:rsid w:val="00E9577A"/>
    <w:rsid w:val="00E96AF7"/>
    <w:rsid w:val="00E96DFA"/>
    <w:rsid w:val="00E96ED6"/>
    <w:rsid w:val="00E9776D"/>
    <w:rsid w:val="00EA0BE4"/>
    <w:rsid w:val="00EA18F0"/>
    <w:rsid w:val="00EA1A9F"/>
    <w:rsid w:val="00EA3ABB"/>
    <w:rsid w:val="00EA5ACF"/>
    <w:rsid w:val="00EA6B8C"/>
    <w:rsid w:val="00EB006A"/>
    <w:rsid w:val="00EB041A"/>
    <w:rsid w:val="00EB1127"/>
    <w:rsid w:val="00EB1E06"/>
    <w:rsid w:val="00EB231B"/>
    <w:rsid w:val="00EB390B"/>
    <w:rsid w:val="00EB417A"/>
    <w:rsid w:val="00EC0F00"/>
    <w:rsid w:val="00EC1054"/>
    <w:rsid w:val="00EC27DA"/>
    <w:rsid w:val="00EC2CBE"/>
    <w:rsid w:val="00EC32B9"/>
    <w:rsid w:val="00EC36D8"/>
    <w:rsid w:val="00EC4FC0"/>
    <w:rsid w:val="00EC5CA6"/>
    <w:rsid w:val="00EC7051"/>
    <w:rsid w:val="00ED0412"/>
    <w:rsid w:val="00ED0995"/>
    <w:rsid w:val="00ED29E1"/>
    <w:rsid w:val="00ED432F"/>
    <w:rsid w:val="00ED72F2"/>
    <w:rsid w:val="00ED7625"/>
    <w:rsid w:val="00ED797C"/>
    <w:rsid w:val="00EE3BAB"/>
    <w:rsid w:val="00EE481A"/>
    <w:rsid w:val="00EF0C8C"/>
    <w:rsid w:val="00EF4497"/>
    <w:rsid w:val="00EF66AA"/>
    <w:rsid w:val="00EF6ECB"/>
    <w:rsid w:val="00F029D9"/>
    <w:rsid w:val="00F03830"/>
    <w:rsid w:val="00F041BD"/>
    <w:rsid w:val="00F060E0"/>
    <w:rsid w:val="00F06185"/>
    <w:rsid w:val="00F074D3"/>
    <w:rsid w:val="00F07B3A"/>
    <w:rsid w:val="00F121ED"/>
    <w:rsid w:val="00F12801"/>
    <w:rsid w:val="00F12E39"/>
    <w:rsid w:val="00F14278"/>
    <w:rsid w:val="00F15138"/>
    <w:rsid w:val="00F167BE"/>
    <w:rsid w:val="00F2041D"/>
    <w:rsid w:val="00F22E75"/>
    <w:rsid w:val="00F2360F"/>
    <w:rsid w:val="00F25D04"/>
    <w:rsid w:val="00F26D91"/>
    <w:rsid w:val="00F27106"/>
    <w:rsid w:val="00F30FE1"/>
    <w:rsid w:val="00F34EE0"/>
    <w:rsid w:val="00F35B1E"/>
    <w:rsid w:val="00F35CD0"/>
    <w:rsid w:val="00F35ED5"/>
    <w:rsid w:val="00F4242F"/>
    <w:rsid w:val="00F426A0"/>
    <w:rsid w:val="00F42C62"/>
    <w:rsid w:val="00F440EA"/>
    <w:rsid w:val="00F451DC"/>
    <w:rsid w:val="00F46830"/>
    <w:rsid w:val="00F468FE"/>
    <w:rsid w:val="00F4709C"/>
    <w:rsid w:val="00F473C1"/>
    <w:rsid w:val="00F47B74"/>
    <w:rsid w:val="00F504DD"/>
    <w:rsid w:val="00F50EE1"/>
    <w:rsid w:val="00F51786"/>
    <w:rsid w:val="00F51FA9"/>
    <w:rsid w:val="00F531D1"/>
    <w:rsid w:val="00F53600"/>
    <w:rsid w:val="00F55054"/>
    <w:rsid w:val="00F564C3"/>
    <w:rsid w:val="00F6056A"/>
    <w:rsid w:val="00F60B72"/>
    <w:rsid w:val="00F6155B"/>
    <w:rsid w:val="00F62C0A"/>
    <w:rsid w:val="00F63291"/>
    <w:rsid w:val="00F6478E"/>
    <w:rsid w:val="00F64981"/>
    <w:rsid w:val="00F66458"/>
    <w:rsid w:val="00F6692C"/>
    <w:rsid w:val="00F7001E"/>
    <w:rsid w:val="00F716E5"/>
    <w:rsid w:val="00F74FF3"/>
    <w:rsid w:val="00F75774"/>
    <w:rsid w:val="00F75E8D"/>
    <w:rsid w:val="00F80736"/>
    <w:rsid w:val="00F81235"/>
    <w:rsid w:val="00F8330C"/>
    <w:rsid w:val="00F916C7"/>
    <w:rsid w:val="00F91BFE"/>
    <w:rsid w:val="00F93105"/>
    <w:rsid w:val="00F95499"/>
    <w:rsid w:val="00F9586C"/>
    <w:rsid w:val="00F95AEA"/>
    <w:rsid w:val="00FA0AD0"/>
    <w:rsid w:val="00FA16A4"/>
    <w:rsid w:val="00FA20FD"/>
    <w:rsid w:val="00FA272A"/>
    <w:rsid w:val="00FA3053"/>
    <w:rsid w:val="00FA363B"/>
    <w:rsid w:val="00FA3887"/>
    <w:rsid w:val="00FA4542"/>
    <w:rsid w:val="00FA4E09"/>
    <w:rsid w:val="00FA7683"/>
    <w:rsid w:val="00FB11D4"/>
    <w:rsid w:val="00FB3A13"/>
    <w:rsid w:val="00FB405C"/>
    <w:rsid w:val="00FB5983"/>
    <w:rsid w:val="00FB6BEF"/>
    <w:rsid w:val="00FC1E84"/>
    <w:rsid w:val="00FC3091"/>
    <w:rsid w:val="00FC33EA"/>
    <w:rsid w:val="00FC47D0"/>
    <w:rsid w:val="00FC5BF9"/>
    <w:rsid w:val="00FC7484"/>
    <w:rsid w:val="00FC7D62"/>
    <w:rsid w:val="00FD09A1"/>
    <w:rsid w:val="00FD5C99"/>
    <w:rsid w:val="00FD70C9"/>
    <w:rsid w:val="00FE1638"/>
    <w:rsid w:val="00FE1CA6"/>
    <w:rsid w:val="00FE2EF9"/>
    <w:rsid w:val="00FE3562"/>
    <w:rsid w:val="00FE38BC"/>
    <w:rsid w:val="00FE3E55"/>
    <w:rsid w:val="00FE42E5"/>
    <w:rsid w:val="00FE5B1A"/>
    <w:rsid w:val="00FE78E3"/>
    <w:rsid w:val="00FF2B51"/>
    <w:rsid w:val="00FF2DD9"/>
    <w:rsid w:val="00FF6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75760"/>
  <w15:docId w15:val="{72FDECCE-E0C8-4555-8C7F-6EC5BFC61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40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0B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8353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421D4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421D4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3501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3501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3501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24F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4FE0"/>
  </w:style>
  <w:style w:type="paragraph" w:styleId="Footer">
    <w:name w:val="footer"/>
    <w:basedOn w:val="Normal"/>
    <w:link w:val="FooterChar"/>
    <w:uiPriority w:val="99"/>
    <w:unhideWhenUsed/>
    <w:rsid w:val="00E24F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4FE0"/>
  </w:style>
  <w:style w:type="character" w:styleId="LineNumber">
    <w:name w:val="line number"/>
    <w:basedOn w:val="DefaultParagraphFont"/>
    <w:uiPriority w:val="99"/>
    <w:semiHidden/>
    <w:unhideWhenUsed/>
    <w:rsid w:val="00DC6B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3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8C2142-953C-4222-8059-4B2F68B885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90</TotalTime>
  <Pages>3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hoseini</dc:creator>
  <cp:keywords/>
  <dc:description/>
  <cp:lastModifiedBy>Anton Chinnadurai B.</cp:lastModifiedBy>
  <cp:revision>1454</cp:revision>
  <dcterms:created xsi:type="dcterms:W3CDTF">2023-02-27T10:02:00Z</dcterms:created>
  <dcterms:modified xsi:type="dcterms:W3CDTF">2024-02-09T13:28:00Z</dcterms:modified>
</cp:coreProperties>
</file>